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F75A" w14:textId="77777777" w:rsidR="00C956F4" w:rsidRDefault="00C956F4" w:rsidP="0074319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512E6B" w14:textId="7EC243E9" w:rsidR="00C46DFA" w:rsidRDefault="00C956F4" w:rsidP="00DC4DFD">
      <w:pPr>
        <w:pStyle w:val="NormalWeb"/>
      </w:pPr>
      <w:r w:rsidRPr="00C956F4">
        <w:rPr>
          <w:b/>
          <w:bCs/>
        </w:rPr>
        <w:t>List of the Contents of this File</w:t>
      </w:r>
      <w:r w:rsidRPr="00C956F4">
        <w:br/>
        <w:t xml:space="preserve">I. Supplementary Tables S1 </w:t>
      </w:r>
      <w:r w:rsidR="002C794F">
        <w:t>–</w:t>
      </w:r>
      <w:r w:rsidRPr="00C956F4">
        <w:t xml:space="preserve"> S</w:t>
      </w:r>
      <w:r w:rsidR="00DC4DFD">
        <w:t>7</w:t>
      </w:r>
    </w:p>
    <w:p w14:paraId="7DB4503B" w14:textId="77777777" w:rsidR="00DC4DFD" w:rsidRDefault="00DC4DFD" w:rsidP="00DC4DFD">
      <w:pPr>
        <w:pStyle w:val="NormalWeb"/>
      </w:pPr>
    </w:p>
    <w:p w14:paraId="5C272347" w14:textId="226C6748" w:rsidR="002702BC" w:rsidRPr="002702BC" w:rsidRDefault="00C46DFA" w:rsidP="002702BC">
      <w:pPr>
        <w:pStyle w:val="NormalWeb"/>
        <w:numPr>
          <w:ilvl w:val="0"/>
          <w:numId w:val="1"/>
        </w:numPr>
        <w:rPr>
          <w:b/>
          <w:bCs/>
        </w:rPr>
      </w:pPr>
      <w:r w:rsidRPr="00C46DFA">
        <w:rPr>
          <w:b/>
          <w:bCs/>
        </w:rPr>
        <w:t xml:space="preserve">Supplementary Tables </w:t>
      </w:r>
    </w:p>
    <w:p w14:paraId="6C9AFB25" w14:textId="13685C6D" w:rsidR="002702BC" w:rsidRPr="00051CAF" w:rsidRDefault="002702BC" w:rsidP="002702BC">
      <w:pPr>
        <w:tabs>
          <w:tab w:val="left" w:pos="1175"/>
        </w:tabs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051CAF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S1.</w:t>
      </w:r>
      <w:r w:rsidRPr="00051CAF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Designed primers for </w:t>
      </w:r>
      <w:bookmarkStart w:id="0" w:name="_Hlk96673460"/>
      <w:r w:rsidRPr="00051CAF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>ITGA6</w:t>
      </w:r>
      <w:r w:rsidRPr="00051CAF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exon 1</w:t>
      </w:r>
      <w:bookmarkEnd w:id="0"/>
      <w:r w:rsidRPr="00051CAF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, </w:t>
      </w:r>
      <w:r w:rsidRPr="00051CAF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>ITGA6</w:t>
      </w:r>
      <w:r w:rsidRPr="00051CAF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exon 2, </w:t>
      </w:r>
      <w:r w:rsidRPr="00051CAF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>ITGA6-AS1</w:t>
      </w:r>
      <w:r w:rsidRPr="00051CAF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and </w:t>
      </w:r>
      <w:r w:rsidRPr="00051CAF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>GAPDH</w:t>
      </w:r>
      <w:r w:rsidRPr="00051CAF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620"/>
        <w:gridCol w:w="5400"/>
        <w:gridCol w:w="1800"/>
      </w:tblGrid>
      <w:tr w:rsidR="00051CAF" w:rsidRPr="00051CAF" w14:paraId="495D666D" w14:textId="77777777" w:rsidTr="00FF56FC">
        <w:tc>
          <w:tcPr>
            <w:tcW w:w="1885" w:type="dxa"/>
          </w:tcPr>
          <w:p w14:paraId="10A1B481" w14:textId="77777777" w:rsidR="002702BC" w:rsidRPr="00051CAF" w:rsidRDefault="002702BC" w:rsidP="00FF56F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20" w:type="dxa"/>
          </w:tcPr>
          <w:p w14:paraId="2696684B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400" w:type="dxa"/>
          </w:tcPr>
          <w:p w14:paraId="732BDE42" w14:textId="13732679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rimers’ </w:t>
            </w:r>
            <w:r w:rsidR="00051CAF"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</w:t>
            </w:r>
            <w:r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quence</w:t>
            </w:r>
          </w:p>
        </w:tc>
        <w:tc>
          <w:tcPr>
            <w:tcW w:w="1800" w:type="dxa"/>
          </w:tcPr>
          <w:p w14:paraId="74FA8215" w14:textId="2EC40433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duct</w:t>
            </w:r>
            <w:r w:rsidR="00FF56FC"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51CAF"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</w:t>
            </w:r>
            <w:r w:rsidRPr="00051C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ngth</w:t>
            </w:r>
          </w:p>
        </w:tc>
      </w:tr>
      <w:tr w:rsidR="00051CAF" w:rsidRPr="00051CAF" w14:paraId="7CBED033" w14:textId="77777777" w:rsidTr="00FF56FC">
        <w:tc>
          <w:tcPr>
            <w:tcW w:w="1885" w:type="dxa"/>
            <w:vMerge w:val="restart"/>
          </w:tcPr>
          <w:p w14:paraId="1F2F34BF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ITGA6 (Exon 1)</w:t>
            </w:r>
          </w:p>
        </w:tc>
        <w:tc>
          <w:tcPr>
            <w:tcW w:w="1620" w:type="dxa"/>
          </w:tcPr>
          <w:p w14:paraId="7107525C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P1 Forward</w:t>
            </w:r>
          </w:p>
        </w:tc>
        <w:tc>
          <w:tcPr>
            <w:tcW w:w="5400" w:type="dxa"/>
          </w:tcPr>
          <w:p w14:paraId="40EF7E7F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TGCGAGTCTCCAGAGAACAA (Sense)</w:t>
            </w:r>
          </w:p>
        </w:tc>
        <w:tc>
          <w:tcPr>
            <w:tcW w:w="1800" w:type="dxa"/>
            <w:vMerge w:val="restart"/>
          </w:tcPr>
          <w:p w14:paraId="3ED49758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130</w:t>
            </w:r>
          </w:p>
        </w:tc>
      </w:tr>
      <w:tr w:rsidR="00051CAF" w:rsidRPr="00051CAF" w14:paraId="5B425493" w14:textId="77777777" w:rsidTr="00FF56FC">
        <w:tc>
          <w:tcPr>
            <w:tcW w:w="1885" w:type="dxa"/>
            <w:vMerge/>
          </w:tcPr>
          <w:p w14:paraId="3F462E70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270468C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P1 Reverse</w:t>
            </w:r>
          </w:p>
        </w:tc>
        <w:tc>
          <w:tcPr>
            <w:tcW w:w="5400" w:type="dxa"/>
          </w:tcPr>
          <w:p w14:paraId="284F23C1" w14:textId="5F683568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CCACCTTCGCCTCCTCT (Anti</w:t>
            </w:r>
            <w:r w:rsidR="00FF56FC"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ense)</w:t>
            </w:r>
          </w:p>
        </w:tc>
        <w:tc>
          <w:tcPr>
            <w:tcW w:w="1800" w:type="dxa"/>
            <w:vMerge/>
          </w:tcPr>
          <w:p w14:paraId="7F1B741C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51CAF" w:rsidRPr="00051CAF" w14:paraId="6381DD5D" w14:textId="77777777" w:rsidTr="00FF56FC">
        <w:tc>
          <w:tcPr>
            <w:tcW w:w="1885" w:type="dxa"/>
            <w:vMerge w:val="restart"/>
          </w:tcPr>
          <w:p w14:paraId="1AB375BA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ITGA6 (Exon 2)</w:t>
            </w:r>
          </w:p>
        </w:tc>
        <w:tc>
          <w:tcPr>
            <w:tcW w:w="1620" w:type="dxa"/>
          </w:tcPr>
          <w:p w14:paraId="71B830BE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P10 Forward</w:t>
            </w:r>
          </w:p>
        </w:tc>
        <w:tc>
          <w:tcPr>
            <w:tcW w:w="5400" w:type="dxa"/>
          </w:tcPr>
          <w:p w14:paraId="4232D080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ATCTCCAAATTGTCTCTGTTTCATC (Sense)</w:t>
            </w:r>
          </w:p>
        </w:tc>
        <w:tc>
          <w:tcPr>
            <w:tcW w:w="1800" w:type="dxa"/>
            <w:vMerge w:val="restart"/>
          </w:tcPr>
          <w:p w14:paraId="3275927F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99</w:t>
            </w:r>
          </w:p>
        </w:tc>
      </w:tr>
      <w:tr w:rsidR="00051CAF" w:rsidRPr="00051CAF" w14:paraId="1DF60CB2" w14:textId="77777777" w:rsidTr="00FF56FC">
        <w:tc>
          <w:tcPr>
            <w:tcW w:w="1885" w:type="dxa"/>
            <w:vMerge/>
          </w:tcPr>
          <w:p w14:paraId="081620B7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3F1BD7C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P10 Reverse</w:t>
            </w:r>
          </w:p>
        </w:tc>
        <w:tc>
          <w:tcPr>
            <w:tcW w:w="5400" w:type="dxa"/>
          </w:tcPr>
          <w:p w14:paraId="7BFF0FF1" w14:textId="13BF8914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TACAGCCCTCCCGTTCT (Anti</w:t>
            </w:r>
            <w:r w:rsidR="00FF56FC" w:rsidRPr="00051CAF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51CAF">
              <w:rPr>
                <w:rFonts w:asciiTheme="majorBidi" w:hAnsiTheme="majorBidi" w:cstheme="majorBidi"/>
                <w:sz w:val="24"/>
                <w:szCs w:val="24"/>
              </w:rPr>
              <w:t>ense)</w:t>
            </w:r>
          </w:p>
        </w:tc>
        <w:tc>
          <w:tcPr>
            <w:tcW w:w="1800" w:type="dxa"/>
            <w:vMerge/>
          </w:tcPr>
          <w:p w14:paraId="03137ED9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51CAF" w:rsidRPr="00051CAF" w14:paraId="6E353CB9" w14:textId="77777777" w:rsidTr="00FF56FC">
        <w:tc>
          <w:tcPr>
            <w:tcW w:w="1885" w:type="dxa"/>
            <w:vMerge w:val="restart"/>
          </w:tcPr>
          <w:p w14:paraId="0351D58C" w14:textId="1C0F0CE6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ITGA6-AS1</w:t>
            </w:r>
          </w:p>
        </w:tc>
        <w:tc>
          <w:tcPr>
            <w:tcW w:w="1620" w:type="dxa"/>
          </w:tcPr>
          <w:p w14:paraId="757A0DE9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AS1-Forward</w:t>
            </w:r>
          </w:p>
        </w:tc>
        <w:tc>
          <w:tcPr>
            <w:tcW w:w="5400" w:type="dxa"/>
          </w:tcPr>
          <w:p w14:paraId="66748A5F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TTTCCATGAGGGAGGAGAGT (Sense)</w:t>
            </w:r>
          </w:p>
        </w:tc>
        <w:tc>
          <w:tcPr>
            <w:tcW w:w="1800" w:type="dxa"/>
            <w:vMerge w:val="restart"/>
          </w:tcPr>
          <w:p w14:paraId="1FED507B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135</w:t>
            </w:r>
          </w:p>
        </w:tc>
      </w:tr>
      <w:tr w:rsidR="00051CAF" w:rsidRPr="00051CAF" w14:paraId="59EEAAF9" w14:textId="77777777" w:rsidTr="00FF56FC">
        <w:tc>
          <w:tcPr>
            <w:tcW w:w="1885" w:type="dxa"/>
            <w:vMerge/>
          </w:tcPr>
          <w:p w14:paraId="0B676E56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A0086BA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AS1-Reverse</w:t>
            </w:r>
          </w:p>
        </w:tc>
        <w:tc>
          <w:tcPr>
            <w:tcW w:w="5400" w:type="dxa"/>
          </w:tcPr>
          <w:p w14:paraId="213D4ADD" w14:textId="65A25C41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GCATCCCAGTATGATTCAGAAGTA (Anti</w:t>
            </w:r>
            <w:r w:rsidR="00FF56FC" w:rsidRPr="00051CAF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51CAF">
              <w:rPr>
                <w:rFonts w:asciiTheme="majorBidi" w:hAnsiTheme="majorBidi" w:cstheme="majorBidi"/>
                <w:sz w:val="24"/>
                <w:szCs w:val="24"/>
              </w:rPr>
              <w:t>ense)</w:t>
            </w:r>
          </w:p>
        </w:tc>
        <w:tc>
          <w:tcPr>
            <w:tcW w:w="1800" w:type="dxa"/>
            <w:vMerge/>
          </w:tcPr>
          <w:p w14:paraId="476DCA17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51CAF" w:rsidRPr="00051CAF" w14:paraId="560EB451" w14:textId="77777777" w:rsidTr="00FF56FC">
        <w:tc>
          <w:tcPr>
            <w:tcW w:w="1885" w:type="dxa"/>
            <w:vMerge w:val="restart"/>
          </w:tcPr>
          <w:p w14:paraId="3421EB66" w14:textId="597C528F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1620" w:type="dxa"/>
          </w:tcPr>
          <w:p w14:paraId="145072D6" w14:textId="77777777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GA-</w:t>
            </w:r>
            <w:r w:rsidRPr="00051CAF">
              <w:rPr>
                <w:rFonts w:asciiTheme="majorBidi" w:hAnsiTheme="majorBidi" w:cstheme="majorBidi"/>
                <w:sz w:val="24"/>
                <w:szCs w:val="24"/>
              </w:rPr>
              <w:t xml:space="preserve"> Forward</w:t>
            </w:r>
          </w:p>
        </w:tc>
        <w:tc>
          <w:tcPr>
            <w:tcW w:w="5400" w:type="dxa"/>
          </w:tcPr>
          <w:p w14:paraId="6D5239DB" w14:textId="6DA13849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TCACCAGGGCTGCTTTTAACT (Sense)</w:t>
            </w:r>
          </w:p>
        </w:tc>
        <w:tc>
          <w:tcPr>
            <w:tcW w:w="1800" w:type="dxa"/>
            <w:vMerge w:val="restart"/>
          </w:tcPr>
          <w:p w14:paraId="068276A8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101</w:t>
            </w:r>
          </w:p>
        </w:tc>
      </w:tr>
      <w:tr w:rsidR="002702BC" w:rsidRPr="00051CAF" w14:paraId="64F24014" w14:textId="77777777" w:rsidTr="00FF56FC">
        <w:tc>
          <w:tcPr>
            <w:tcW w:w="1885" w:type="dxa"/>
            <w:vMerge/>
          </w:tcPr>
          <w:p w14:paraId="0D28647D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1A3D9D0" w14:textId="2933E514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hAnsiTheme="majorBidi" w:cstheme="majorBidi"/>
                <w:sz w:val="24"/>
                <w:szCs w:val="24"/>
              </w:rPr>
              <w:t>GA-Reverse</w:t>
            </w:r>
          </w:p>
        </w:tc>
        <w:tc>
          <w:tcPr>
            <w:tcW w:w="5400" w:type="dxa"/>
          </w:tcPr>
          <w:p w14:paraId="65E7E890" w14:textId="1BFAE11E" w:rsidR="002702BC" w:rsidRPr="00051CAF" w:rsidRDefault="002702BC" w:rsidP="00FF56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TTCCCGTTCTCAGCCATGTA (Anti</w:t>
            </w:r>
            <w:r w:rsidR="00FF56FC"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051CAF">
              <w:rPr>
                <w:rFonts w:asciiTheme="majorBidi" w:eastAsia="Times New Roman" w:hAnsiTheme="majorBidi" w:cstheme="majorBidi"/>
                <w:sz w:val="24"/>
                <w:szCs w:val="24"/>
              </w:rPr>
              <w:t>ense)</w:t>
            </w:r>
          </w:p>
        </w:tc>
        <w:tc>
          <w:tcPr>
            <w:tcW w:w="1800" w:type="dxa"/>
            <w:vMerge/>
          </w:tcPr>
          <w:p w14:paraId="0CD1BAA7" w14:textId="77777777" w:rsidR="002702BC" w:rsidRPr="00051CAF" w:rsidRDefault="002702BC" w:rsidP="004844A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4FE62D52" w14:textId="6A8CC3D2" w:rsidR="002702BC" w:rsidRPr="00051CAF" w:rsidRDefault="002702BC" w:rsidP="004646CF">
      <w:pPr>
        <w:tabs>
          <w:tab w:val="left" w:pos="1175"/>
        </w:tabs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14:paraId="35412E60" w14:textId="77777777" w:rsidR="002702BC" w:rsidRPr="00051CAF" w:rsidRDefault="002702BC" w:rsidP="004646CF">
      <w:pPr>
        <w:tabs>
          <w:tab w:val="left" w:pos="1175"/>
        </w:tabs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14:paraId="7CBAD6D4" w14:textId="0DCBA880" w:rsidR="004646CF" w:rsidRDefault="004646CF" w:rsidP="004646CF">
      <w:pPr>
        <w:tabs>
          <w:tab w:val="left" w:pos="1175"/>
        </w:tabs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</w:pPr>
      <w:r w:rsidRPr="00051CAF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Table </w:t>
      </w:r>
      <w:r w:rsidR="002702BC" w:rsidRPr="00051CAF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2</w:t>
      </w:r>
      <w:r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.</w:t>
      </w:r>
      <w:r w:rsidRPr="004646CF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Web-based </w:t>
      </w:r>
      <w:r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databases</w:t>
      </w:r>
      <w:r w:rsidRPr="004646CF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="00F30D69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and in-silico tools </w:t>
      </w:r>
      <w:r w:rsidRPr="004646CF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5580"/>
      </w:tblGrid>
      <w:tr w:rsidR="004646CF" w14:paraId="2037007E" w14:textId="77777777" w:rsidTr="000130B9">
        <w:tc>
          <w:tcPr>
            <w:tcW w:w="3235" w:type="dxa"/>
          </w:tcPr>
          <w:p w14:paraId="7164CAB7" w14:textId="65487B81" w:rsidR="004646CF" w:rsidRPr="00FF56FC" w:rsidRDefault="004646CF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FF56FC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Database/Description</w:t>
            </w:r>
          </w:p>
        </w:tc>
        <w:tc>
          <w:tcPr>
            <w:tcW w:w="5580" w:type="dxa"/>
          </w:tcPr>
          <w:p w14:paraId="42C1CF35" w14:textId="71D093B7" w:rsidR="004646CF" w:rsidRPr="00FF56FC" w:rsidRDefault="004646CF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FF56FC">
              <w:rPr>
                <w:rFonts w:asciiTheme="majorBidi" w:eastAsia="Times New Roman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URL</w:t>
            </w:r>
          </w:p>
        </w:tc>
      </w:tr>
      <w:tr w:rsidR="004646CF" w14:paraId="6514F8A1" w14:textId="77777777" w:rsidTr="000130B9">
        <w:tc>
          <w:tcPr>
            <w:tcW w:w="3235" w:type="dxa"/>
          </w:tcPr>
          <w:p w14:paraId="791AAC40" w14:textId="28DCCAAE" w:rsidR="004646CF" w:rsidRDefault="004646CF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4646CF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NCBI-GenBank</w:t>
            </w:r>
          </w:p>
        </w:tc>
        <w:tc>
          <w:tcPr>
            <w:tcW w:w="5580" w:type="dxa"/>
          </w:tcPr>
          <w:p w14:paraId="0F4F0239" w14:textId="7C989C0C" w:rsidR="004646CF" w:rsidRDefault="004646CF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4646CF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www.ncbi.nlm.nih.gov/genbank/</w:t>
            </w:r>
          </w:p>
        </w:tc>
      </w:tr>
      <w:tr w:rsidR="004646CF" w14:paraId="0801ADD0" w14:textId="77777777" w:rsidTr="000130B9">
        <w:tc>
          <w:tcPr>
            <w:tcW w:w="3235" w:type="dxa"/>
          </w:tcPr>
          <w:p w14:paraId="709333F8" w14:textId="48366EB6" w:rsidR="004646CF" w:rsidRDefault="00093E74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Ensembl</w:t>
            </w:r>
            <w:proofErr w:type="spellEnd"/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Genome Browser</w:t>
            </w:r>
          </w:p>
        </w:tc>
        <w:tc>
          <w:tcPr>
            <w:tcW w:w="5580" w:type="dxa"/>
          </w:tcPr>
          <w:p w14:paraId="5A3D981E" w14:textId="5981BB58" w:rsidR="004646CF" w:rsidRDefault="004646CF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4646CF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useast.ensembl.org/index.html</w:t>
            </w:r>
          </w:p>
        </w:tc>
      </w:tr>
      <w:tr w:rsidR="004646CF" w14:paraId="5EB945F7" w14:textId="77777777" w:rsidTr="000130B9">
        <w:tc>
          <w:tcPr>
            <w:tcW w:w="3235" w:type="dxa"/>
          </w:tcPr>
          <w:p w14:paraId="4375C227" w14:textId="68032883" w:rsidR="004646CF" w:rsidRDefault="004646CF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4646CF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UCSC Genome Browser</w:t>
            </w:r>
          </w:p>
        </w:tc>
        <w:tc>
          <w:tcPr>
            <w:tcW w:w="5580" w:type="dxa"/>
          </w:tcPr>
          <w:p w14:paraId="17A637D9" w14:textId="44EF16E6" w:rsidR="004646CF" w:rsidRDefault="00093E74" w:rsidP="004646CF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genome.ucsc.edu/index.html</w:t>
            </w:r>
          </w:p>
        </w:tc>
      </w:tr>
      <w:tr w:rsidR="00093E74" w14:paraId="1337F6A3" w14:textId="77777777" w:rsidTr="000130B9">
        <w:tc>
          <w:tcPr>
            <w:tcW w:w="3235" w:type="dxa"/>
          </w:tcPr>
          <w:p w14:paraId="04BDEF2C" w14:textId="23F581DD" w:rsidR="00093E74" w:rsidRDefault="00093E74" w:rsidP="00093E74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EMBL-EBI</w:t>
            </w:r>
          </w:p>
        </w:tc>
        <w:tc>
          <w:tcPr>
            <w:tcW w:w="5580" w:type="dxa"/>
          </w:tcPr>
          <w:p w14:paraId="058D27AE" w14:textId="1D2D1500" w:rsidR="00093E74" w:rsidRDefault="00093E74" w:rsidP="00093E74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www.ebi.ac.uk/</w:t>
            </w:r>
          </w:p>
        </w:tc>
      </w:tr>
      <w:tr w:rsidR="00093E74" w14:paraId="7FC894AA" w14:textId="77777777" w:rsidTr="000130B9">
        <w:tc>
          <w:tcPr>
            <w:tcW w:w="3235" w:type="dxa"/>
          </w:tcPr>
          <w:p w14:paraId="3AEB0534" w14:textId="2D7BF704" w:rsidR="00093E74" w:rsidRPr="004646CF" w:rsidRDefault="00093E74" w:rsidP="00093E74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Eukaryotic </w:t>
            </w:r>
            <w:r w:rsidR="000130B9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romoter </w:t>
            </w:r>
            <w:r w:rsidR="000130B9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D</w:t>
            </w: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atabase</w:t>
            </w:r>
          </w:p>
        </w:tc>
        <w:tc>
          <w:tcPr>
            <w:tcW w:w="5580" w:type="dxa"/>
          </w:tcPr>
          <w:p w14:paraId="65336578" w14:textId="74F39F77" w:rsidR="00093E74" w:rsidRDefault="00093E74" w:rsidP="00093E74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093E7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epd.epfl.ch/index.php</w:t>
            </w:r>
          </w:p>
        </w:tc>
      </w:tr>
      <w:tr w:rsidR="0005040B" w14:paraId="0BE65B4B" w14:textId="77777777" w:rsidTr="000130B9">
        <w:tc>
          <w:tcPr>
            <w:tcW w:w="3235" w:type="dxa"/>
          </w:tcPr>
          <w:p w14:paraId="756AC2DC" w14:textId="20118B62" w:rsidR="0005040B" w:rsidRPr="00093E74" w:rsidRDefault="0005040B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F30D69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EMBOSS Matcher</w:t>
            </w:r>
          </w:p>
        </w:tc>
        <w:tc>
          <w:tcPr>
            <w:tcW w:w="5580" w:type="dxa"/>
          </w:tcPr>
          <w:p w14:paraId="1BC26696" w14:textId="5C1CFA34" w:rsidR="0005040B" w:rsidRPr="00093E74" w:rsidRDefault="0005040B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CC2ED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www.ebi.ac.uk/Tools/psa/emboss_matcher/</w:t>
            </w:r>
          </w:p>
        </w:tc>
      </w:tr>
      <w:tr w:rsidR="001E3B94" w14:paraId="7161523D" w14:textId="77777777" w:rsidTr="000130B9">
        <w:tc>
          <w:tcPr>
            <w:tcW w:w="3235" w:type="dxa"/>
          </w:tcPr>
          <w:p w14:paraId="68DD56BA" w14:textId="1A4A62E0" w:rsidR="001E3B94" w:rsidRPr="00F30D69" w:rsidRDefault="001E3B94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1E3B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EMBOSS</w:t>
            </w: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Needle</w:t>
            </w:r>
          </w:p>
        </w:tc>
        <w:tc>
          <w:tcPr>
            <w:tcW w:w="5580" w:type="dxa"/>
          </w:tcPr>
          <w:p w14:paraId="0E551708" w14:textId="2C5764E2" w:rsidR="001E3B94" w:rsidRPr="00CC2EDE" w:rsidRDefault="001E3B94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1E3B9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www.ebi.ac.uk/Tools/psa/emboss_needle/</w:t>
            </w:r>
          </w:p>
        </w:tc>
      </w:tr>
      <w:tr w:rsidR="0036403D" w14:paraId="04C2F082" w14:textId="77777777" w:rsidTr="000130B9">
        <w:tc>
          <w:tcPr>
            <w:tcW w:w="3235" w:type="dxa"/>
          </w:tcPr>
          <w:p w14:paraId="345056E5" w14:textId="0772A13A" w:rsidR="0036403D" w:rsidRPr="001E3B94" w:rsidRDefault="0036403D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36403D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EMBOSS </w:t>
            </w:r>
            <w:proofErr w:type="spellStart"/>
            <w:r w:rsidRPr="0036403D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Cpgplot</w:t>
            </w:r>
            <w:proofErr w:type="spellEnd"/>
          </w:p>
        </w:tc>
        <w:tc>
          <w:tcPr>
            <w:tcW w:w="5580" w:type="dxa"/>
          </w:tcPr>
          <w:p w14:paraId="0922527B" w14:textId="14C56F68" w:rsidR="0036403D" w:rsidRPr="001E3B94" w:rsidRDefault="0036403D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36403D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www.ebi.ac.uk/Tools/seqstats/emboss_cpgplot/</w:t>
            </w:r>
          </w:p>
        </w:tc>
      </w:tr>
      <w:tr w:rsidR="0005040B" w14:paraId="275E0592" w14:textId="77777777" w:rsidTr="000130B9">
        <w:tc>
          <w:tcPr>
            <w:tcW w:w="3235" w:type="dxa"/>
          </w:tcPr>
          <w:p w14:paraId="09525AE2" w14:textId="7EA0F0D3" w:rsidR="0005040B" w:rsidRPr="00F30D69" w:rsidRDefault="00C7658D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7658D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miRBase</w:t>
            </w:r>
            <w:proofErr w:type="spellEnd"/>
          </w:p>
        </w:tc>
        <w:tc>
          <w:tcPr>
            <w:tcW w:w="5580" w:type="dxa"/>
          </w:tcPr>
          <w:p w14:paraId="37753AD0" w14:textId="25ACAB8E" w:rsidR="0005040B" w:rsidRPr="00F30D69" w:rsidRDefault="001140DC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1140D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mirbase.org/index.shtml</w:t>
            </w:r>
          </w:p>
        </w:tc>
      </w:tr>
      <w:tr w:rsidR="001140DC" w14:paraId="6D152799" w14:textId="77777777" w:rsidTr="000130B9">
        <w:tc>
          <w:tcPr>
            <w:tcW w:w="3235" w:type="dxa"/>
          </w:tcPr>
          <w:p w14:paraId="1C823B02" w14:textId="7D540C5D" w:rsidR="001140DC" w:rsidRPr="00C7658D" w:rsidRDefault="001140DC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1140D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RNA22</w:t>
            </w:r>
          </w:p>
        </w:tc>
        <w:tc>
          <w:tcPr>
            <w:tcW w:w="5580" w:type="dxa"/>
          </w:tcPr>
          <w:p w14:paraId="4B1E865B" w14:textId="6EB4D06D" w:rsidR="001140DC" w:rsidRPr="001140DC" w:rsidRDefault="001140DC" w:rsidP="0005040B">
            <w:pPr>
              <w:tabs>
                <w:tab w:val="left" w:pos="1175"/>
              </w:tabs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1140D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cm.jefferson.edu/rna22/</w:t>
            </w:r>
          </w:p>
        </w:tc>
      </w:tr>
    </w:tbl>
    <w:p w14:paraId="25E56882" w14:textId="77777777" w:rsidR="004646CF" w:rsidRDefault="004646CF" w:rsidP="004646CF">
      <w:pPr>
        <w:tabs>
          <w:tab w:val="left" w:pos="1175"/>
        </w:tabs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</w:pPr>
    </w:p>
    <w:p w14:paraId="2841831C" w14:textId="77777777" w:rsidR="00C46DFA" w:rsidRDefault="00C46DFA" w:rsidP="00C46DFA">
      <w:pPr>
        <w:tabs>
          <w:tab w:val="left" w:pos="1175"/>
        </w:tabs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</w:pPr>
    </w:p>
    <w:p w14:paraId="24712B63" w14:textId="249A44EA" w:rsidR="00C46DFA" w:rsidRDefault="00C46DFA" w:rsidP="00C46DFA">
      <w:pPr>
        <w:tabs>
          <w:tab w:val="left" w:pos="1175"/>
        </w:tabs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</w:pPr>
    </w:p>
    <w:p w14:paraId="4D529794" w14:textId="771C9BD4" w:rsidR="00C46DFA" w:rsidRPr="008367CB" w:rsidRDefault="00C46DFA" w:rsidP="00C46DFA">
      <w:pPr>
        <w:tabs>
          <w:tab w:val="left" w:pos="1175"/>
        </w:tabs>
        <w:rPr>
          <w:rFonts w:asciiTheme="majorBidi" w:hAnsiTheme="majorBidi" w:cstheme="majorBidi"/>
        </w:rPr>
      </w:pPr>
    </w:p>
    <w:p w14:paraId="03C833BF" w14:textId="77777777" w:rsidR="00C46DFA" w:rsidRPr="007A6E69" w:rsidRDefault="00C46DFA" w:rsidP="00C46DF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56CBB3CA" w14:textId="5FBD3B20" w:rsidR="00C956F4" w:rsidRDefault="00C956F4" w:rsidP="0074319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92264B" w14:textId="1F930B14" w:rsidR="00C956F4" w:rsidRDefault="00C956F4" w:rsidP="0074319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1CC9DE" w14:textId="5230059A" w:rsidR="00564B58" w:rsidRDefault="00564B58" w:rsidP="0074319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4C0E85" w14:textId="7A15B0EC" w:rsidR="00146AC0" w:rsidRPr="00B00E12" w:rsidRDefault="00146AC0" w:rsidP="0074319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1F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C956F4" w:rsidRPr="005A1F9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478BD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5A1F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0E1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966CC" w:rsidRPr="00B00E12">
        <w:rPr>
          <w:rFonts w:asciiTheme="majorBidi" w:eastAsia="Times New Roman" w:hAnsiTheme="majorBidi" w:cstheme="majorBidi"/>
          <w:i/>
          <w:iCs/>
          <w:sz w:val="24"/>
          <w:szCs w:val="24"/>
        </w:rPr>
        <w:t>ITGA6</w:t>
      </w:r>
      <w:r w:rsidR="00F966CC" w:rsidRPr="00B00E12">
        <w:rPr>
          <w:rFonts w:asciiTheme="majorBidi" w:eastAsia="Times New Roman" w:hAnsiTheme="majorBidi" w:cstheme="majorBidi"/>
          <w:sz w:val="24"/>
          <w:szCs w:val="24"/>
        </w:rPr>
        <w:t xml:space="preserve"> gene is one </w:t>
      </w:r>
      <w:r w:rsidR="00F966CC" w:rsidRPr="00B00E12">
        <w:rPr>
          <w:rFonts w:ascii="Times New Roman" w:eastAsia="Times New Roman" w:hAnsi="Times New Roman" w:cs="Times New Roman"/>
          <w:sz w:val="24"/>
          <w:szCs w:val="24"/>
        </w:rPr>
        <w:t xml:space="preserve">of 18 members of the integrin alpha gene family. </w:t>
      </w:r>
      <w:bookmarkStart w:id="1" w:name="_Hlk95503764"/>
      <w:r w:rsidRPr="00B00E12">
        <w:rPr>
          <w:rFonts w:ascii="Times New Roman" w:eastAsia="Times New Roman" w:hAnsi="Times New Roman" w:cs="Times New Roman"/>
          <w:sz w:val="24"/>
          <w:szCs w:val="24"/>
        </w:rPr>
        <w:t xml:space="preserve">All genes mapped at forward strand except five genes </w:t>
      </w:r>
      <w:r w:rsidRPr="00B00E12">
        <w:rPr>
          <w:rFonts w:ascii="Times New Roman" w:eastAsia="Times New Roman" w:hAnsi="Times New Roman" w:cs="Times New Roman"/>
          <w:i/>
          <w:iCs/>
          <w:sz w:val="24"/>
          <w:szCs w:val="24"/>
        </w:rPr>
        <w:t>ITGA5, ITGA7, ITGA8</w:t>
      </w:r>
      <w:bookmarkEnd w:id="1"/>
      <w:r w:rsidRPr="00B00E12">
        <w:rPr>
          <w:rFonts w:ascii="Times New Roman" w:eastAsia="Times New Roman" w:hAnsi="Times New Roman" w:cs="Times New Roman"/>
          <w:i/>
          <w:iCs/>
          <w:sz w:val="24"/>
          <w:szCs w:val="24"/>
        </w:rPr>
        <w:t>, ITGA10, ITGA11</w:t>
      </w:r>
      <w:r w:rsidRPr="00B00E1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B00E12">
        <w:rPr>
          <w:rFonts w:ascii="Times New Roman" w:eastAsia="Times New Roman" w:hAnsi="Times New Roman" w:cs="Times New Roman"/>
          <w:i/>
          <w:iCs/>
          <w:sz w:val="24"/>
          <w:szCs w:val="24"/>
        </w:rPr>
        <w:t>ITGAE</w:t>
      </w:r>
      <w:r w:rsidRPr="00B00E12">
        <w:rPr>
          <w:rFonts w:ascii="Times New Roman" w:eastAsia="Times New Roman" w:hAnsi="Times New Roman" w:cs="Times New Roman"/>
          <w:sz w:val="24"/>
          <w:szCs w:val="24"/>
        </w:rPr>
        <w:t xml:space="preserve"> mapped at reverse strand.</w:t>
      </w:r>
      <w:r w:rsidR="00422B55" w:rsidRPr="00B00E12">
        <w:rPr>
          <w:rFonts w:ascii="Times New Roman" w:eastAsia="Times New Roman" w:hAnsi="Times New Roman" w:cs="Times New Roman"/>
          <w:sz w:val="24"/>
          <w:szCs w:val="24"/>
        </w:rPr>
        <w:t xml:space="preserve"> Data from NBCI-Gene and </w:t>
      </w:r>
      <w:proofErr w:type="spellStart"/>
      <w:r w:rsidR="00422B55" w:rsidRPr="00B00E12">
        <w:rPr>
          <w:rFonts w:ascii="Times New Roman" w:eastAsia="Times New Roman" w:hAnsi="Times New Roman" w:cs="Times New Roman"/>
          <w:sz w:val="24"/>
          <w:szCs w:val="24"/>
        </w:rPr>
        <w:t>Ensembl</w:t>
      </w:r>
      <w:proofErr w:type="spellEnd"/>
      <w:r w:rsidR="00422B55" w:rsidRPr="00B00E12">
        <w:rPr>
          <w:rFonts w:ascii="Times New Roman" w:eastAsia="Times New Roman" w:hAnsi="Times New Roman" w:cs="Times New Roman"/>
          <w:sz w:val="24"/>
          <w:szCs w:val="24"/>
        </w:rPr>
        <w:t xml:space="preserve"> databases.</w:t>
      </w:r>
    </w:p>
    <w:tbl>
      <w:tblPr>
        <w:tblStyle w:val="TableGrid1"/>
        <w:tblW w:w="10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2415"/>
        <w:gridCol w:w="180"/>
        <w:gridCol w:w="900"/>
        <w:gridCol w:w="1170"/>
        <w:gridCol w:w="1350"/>
        <w:gridCol w:w="1170"/>
        <w:gridCol w:w="1170"/>
        <w:gridCol w:w="90"/>
        <w:gridCol w:w="1260"/>
      </w:tblGrid>
      <w:tr w:rsidR="00336C04" w:rsidRPr="00162F6E" w14:paraId="0161F9E9" w14:textId="77777777" w:rsidTr="00336C04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5C6C7" w14:textId="6B0977DE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G</w:t>
            </w:r>
            <w:r w:rsidRPr="00162F6E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ene</w:t>
            </w:r>
            <w:r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9E8D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b/>
                <w:sz w:val="22"/>
                <w:szCs w:val="22"/>
                <w:shd w:val="clear" w:color="auto" w:fill="FFFFFF"/>
              </w:rPr>
              <w:t>Aliases</w:t>
            </w:r>
          </w:p>
          <w:p w14:paraId="42CA7465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3F7F" w14:textId="6CEA3970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051CAF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Gene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D2131" w14:textId="70272049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162F6E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 xml:space="preserve">Map </w:t>
            </w:r>
            <w:r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L</w:t>
            </w:r>
            <w:r w:rsidRPr="00162F6E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ocatio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82D6" w14:textId="77777777" w:rsidR="00336C04" w:rsidRPr="00051CAF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  <w:r w:rsidRPr="00051CAF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Number of Transcripts</w:t>
            </w:r>
          </w:p>
          <w:p w14:paraId="5DFA6A46" w14:textId="77777777" w:rsidR="00336C04" w:rsidRPr="00051CAF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0E0B21" w14:textId="3C1BB23B" w:rsidR="00336C04" w:rsidRPr="00051CAF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>
              <w:rPr>
                <w:rFonts w:asciiTheme="majorBidi" w:eastAsia="Times New Roman" w:hAnsiTheme="majorBidi" w:cstheme="majorBidi"/>
                <w:b/>
              </w:rPr>
              <w:t>Number of Exon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AB354" w14:textId="41E26FF8" w:rsidR="00336C04" w:rsidRPr="00051CAF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Number of P</w:t>
            </w:r>
            <w:r w:rsidRPr="00162F6E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romot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36DA4" w14:textId="139C2A30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  <w:r w:rsidRPr="00EA6780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 xml:space="preserve">Number of </w:t>
            </w:r>
            <w:r w:rsidRPr="00162F6E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lncRNA</w:t>
            </w:r>
          </w:p>
        </w:tc>
      </w:tr>
      <w:tr w:rsidR="00336C04" w:rsidRPr="00162F6E" w14:paraId="08B244E6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CFE24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1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E8226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VLA1; CD49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4EEA" w14:textId="70AA5FD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367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E6B08" w14:textId="280E96A5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5q11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B5903" w14:textId="554D4D71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C31186" w14:textId="244D5252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shd w:val="clear" w:color="auto" w:fill="FFFFFF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B8C9C4" w14:textId="26EE4EFE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C2132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</w:tr>
      <w:tr w:rsidR="00336C04" w:rsidRPr="00162F6E" w14:paraId="79A82723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9D4D7" w14:textId="79A3D0B0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bookmarkStart w:id="2" w:name="_Hlk95509609"/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2</w:t>
            </w:r>
            <w:bookmarkEnd w:id="2"/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7192B" w14:textId="26A00BDF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BR; </w:t>
            </w:r>
            <w:proofErr w:type="gramStart"/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GPIa;CD</w:t>
            </w:r>
            <w:proofErr w:type="gramEnd"/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49B;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HPA-5;VLA-2; VLAA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49C7" w14:textId="532BB982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367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0C11" w14:textId="52B5F0D0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5q11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1B47" w14:textId="11A0D214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27AAD0" w14:textId="455BCC23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shd w:val="clear" w:color="auto" w:fill="FFFFFF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2614" w14:textId="1F592E35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F1386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  <w:p w14:paraId="52DCBF6A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(One antisense)</w:t>
            </w:r>
          </w:p>
        </w:tc>
      </w:tr>
      <w:tr w:rsidR="00336C04" w:rsidRPr="00162F6E" w14:paraId="3BCFE66C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5D8E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2B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CD913" w14:textId="77777777" w:rsidR="00336C04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GT; GT1; GTA; CD41; GP2B; HPA3; CD41B;</w:t>
            </w:r>
          </w:p>
          <w:p w14:paraId="66FBE388" w14:textId="50282193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proofErr w:type="spellStart"/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GPIIb</w:t>
            </w:r>
            <w:proofErr w:type="spellEnd"/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; BDPLT2; BDPLT16; PPP1R9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59A1" w14:textId="4F789A8D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367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B03F" w14:textId="28E4303C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7q21.3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5F75" w14:textId="61A7FD90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ACB588" w14:textId="6DB324F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shd w:val="clear" w:color="auto" w:fill="FFFFFF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CACA2" w14:textId="3B4E691E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6EAE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382B6772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9593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3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FEBFB" w14:textId="5F5B1162" w:rsidR="00336C04" w:rsidRPr="00A65D05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VL3A; CD49C; FRP-2;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GAPB3; ILNEB; MSK18; VCA-2; VLA3a; GAP-B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68D6" w14:textId="60CDE365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367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B343E" w14:textId="551B2B03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7q21.3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4786" w14:textId="04B7754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2BB9CF" w14:textId="0C9E1829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shd w:val="clear" w:color="auto" w:fill="FFFFFF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7C45" w14:textId="4A2370C6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1DB6C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</w:tr>
      <w:tr w:rsidR="00336C04" w:rsidRPr="00162F6E" w14:paraId="678A7D69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C5681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4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F87C0" w14:textId="77777777" w:rsidR="00336C04" w:rsidRPr="00162F6E" w:rsidRDefault="00336C04" w:rsidP="003B75A2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D49D, IA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5B09D" w14:textId="5599812B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7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608C2" w14:textId="0E4DFB4B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q31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83EF" w14:textId="0D1AD0DB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ED1F31" w14:textId="28119D42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57A12D" w14:textId="4CAA43B4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DDDD94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191B88BD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A0EB8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5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38010" w14:textId="77777777" w:rsidR="00336C04" w:rsidRPr="00162F6E" w:rsidRDefault="00336C04" w:rsidP="003B75A2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D49e, FNRA, VLA-5, VLA5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08DE3" w14:textId="7CFD228A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7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3C59" w14:textId="60AE209F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2q13.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C0998" w14:textId="58CB0D8A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A3E257" w14:textId="46CAC7F0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668D5A" w14:textId="3AF4402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1E42E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3B91E224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6DD6" w14:textId="0D915249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bookmarkStart w:id="3" w:name="_Hlk95509626"/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6</w:t>
            </w:r>
            <w:bookmarkEnd w:id="3"/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786E8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CD49f; VLA-6; ITGA6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2F2C2" w14:textId="7777777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</w:pPr>
          </w:p>
          <w:p w14:paraId="55C7C23C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3655</w:t>
            </w:r>
          </w:p>
          <w:p w14:paraId="531443DE" w14:textId="7777777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4C54" w14:textId="77777777" w:rsidR="00336C04" w:rsidRDefault="00336C04" w:rsidP="003B75A2">
            <w:pPr>
              <w:jc w:val="center"/>
              <w:textAlignment w:val="top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3F4B00D1" w14:textId="77777777" w:rsidR="00336C04" w:rsidRPr="00162F6E" w:rsidRDefault="00336C04" w:rsidP="003B75A2">
            <w:pPr>
              <w:jc w:val="center"/>
              <w:textAlignment w:val="top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q31.1</w:t>
            </w:r>
          </w:p>
          <w:p w14:paraId="76E2BFBE" w14:textId="7777777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8219" w14:textId="00D358E1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C0DB78" w14:textId="6C652FA8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shd w:val="clear" w:color="auto" w:fill="FFFFFF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08F6" w14:textId="474F253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FB1DE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  <w:p w14:paraId="01D74C2C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(One antisense)</w:t>
            </w:r>
          </w:p>
        </w:tc>
      </w:tr>
      <w:tr w:rsidR="00336C04" w:rsidRPr="00162F6E" w14:paraId="483312EE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54B9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7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81F4A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83DBA" w14:textId="6B7355C1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367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18B8" w14:textId="3B6B24A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2q13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3D3B" w14:textId="470558E0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7D3ACFD" w14:textId="00E22856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shd w:val="clear" w:color="auto" w:fill="FFFFFF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2E3233" w14:textId="4253762A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hd w:val="clear" w:color="auto" w:fill="FFFFFF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D9969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0BD88D1F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A20BB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8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91D6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A4682" w14:textId="42ADC4C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85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A0CC" w14:textId="1869BC2A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0p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F20B" w14:textId="332F5880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514FC7" w14:textId="7F3218B8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E92CEC" w14:textId="16E8F22A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9D47CE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06481F0C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854E" w14:textId="26E100D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bookmarkStart w:id="4" w:name="_Hlk95509647"/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9</w:t>
            </w:r>
            <w:bookmarkEnd w:id="4"/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8A6CC" w14:textId="043B3178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RLC; ITGA4L;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ALPHA-RL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C5EC" w14:textId="1F62BCEB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E897" w14:textId="2B64522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p22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12468" w14:textId="3A63049C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9DB486" w14:textId="3FEB54DD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977D0" w14:textId="019F04FC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D53AD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  <w:p w14:paraId="32BFE1D9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(One antisense)</w:t>
            </w:r>
          </w:p>
        </w:tc>
      </w:tr>
      <w:tr w:rsidR="00336C04" w:rsidRPr="00162F6E" w14:paraId="1ACBC8ED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C157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10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E000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PRO8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F82B" w14:textId="29F646CF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85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64C25" w14:textId="42B0732A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q21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53311" w14:textId="03B4B3E9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637B95" w14:textId="422377A1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480E3B" w14:textId="4C8EF536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DB092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52497B1C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7F78E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11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0B2B0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HsT1896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78818" w14:textId="680738F5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28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D56E" w14:textId="063EF9AA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5q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F1219" w14:textId="46669FF3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9E40CD" w14:textId="65B1310E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8A0D733" w14:textId="23620544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1C899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4F135C5F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BFCE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D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2B7D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ADB2; CD11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842F3" w14:textId="7820ECF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930D3" w14:textId="38FC9559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6p11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26C7" w14:textId="6A1310DB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6D2306" w14:textId="59B3D08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2D5259" w14:textId="0270CF2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4ACBC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</w:tr>
      <w:tr w:rsidR="00336C04" w:rsidRPr="00162F6E" w14:paraId="43F01829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8B91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E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61875" w14:textId="6C05E0DA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D</w:t>
            </w:r>
            <w:proofErr w:type="gramStart"/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03;HUMINAE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3D39" w14:textId="222F9108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EE3B9" w14:textId="4CFA3FB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7p13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17D0" w14:textId="787A8AC1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BD64DB" w14:textId="6254DC0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BD0ADC" w14:textId="3CC8EA82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3BA55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</w:tr>
      <w:tr w:rsidR="00336C04" w:rsidRPr="00162F6E" w14:paraId="3FBAD153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BA918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L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2F382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D11A; LFA-1; LFA1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E49EE" w14:textId="15DB9688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B2535" w14:textId="376B14CA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6p11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EE70A" w14:textId="102A0F38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959F2A9" w14:textId="6C8B0AAE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FC62474" w14:textId="02D94C0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53EE6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</w:t>
            </w:r>
          </w:p>
        </w:tc>
      </w:tr>
      <w:tr w:rsidR="00336C04" w:rsidRPr="00162F6E" w14:paraId="2DC8C67C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D39D6" w14:textId="77777777" w:rsidR="00336C04" w:rsidRPr="00AD1AED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AD1AED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M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0BB09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R3A; MO1A; CD11B; MAC-1; MAC1A; SLEB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BB871" w14:textId="242AA2D8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441C6" w14:textId="220963E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6p11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22C4A" w14:textId="3896899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2A3C1E" w14:textId="2D25B03F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27AE3" w14:textId="654782DC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1BD53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5136A211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358C5" w14:textId="77777777" w:rsidR="00336C04" w:rsidRPr="008E1019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8E1019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V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2941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D51; MSK8; VNRA; VTN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ECCC" w14:textId="12B5FE3B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963A" w14:textId="5D4A323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2q32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C9269" w14:textId="022A6E09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9A5647" w14:textId="19E71E41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ABA16" w14:textId="03742099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59233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336C04" w:rsidRPr="00162F6E" w14:paraId="03797D3D" w14:textId="77777777" w:rsidTr="003B75A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439D" w14:textId="77777777" w:rsidR="00336C04" w:rsidRPr="008E1019" w:rsidRDefault="00336C04" w:rsidP="003B75A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8E1019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TGAX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2A4EB" w14:textId="77777777" w:rsidR="00336C04" w:rsidRPr="00162F6E" w:rsidRDefault="00336C04" w:rsidP="003B75A2">
            <w:pPr>
              <w:spacing w:line="360" w:lineRule="atLeast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CD11C; SLEB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A0682" w14:textId="6AE6D507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368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13776" w14:textId="027542A6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16p11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6CCD" w14:textId="30CBF782" w:rsidR="00336C04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766A1D" w14:textId="52807463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7012A3" w14:textId="19133C91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AB160C" w14:textId="77777777" w:rsidR="00336C04" w:rsidRPr="00162F6E" w:rsidRDefault="00336C04" w:rsidP="003B75A2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62F6E"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</w:tbl>
    <w:p w14:paraId="66C64D72" w14:textId="77777777" w:rsidR="00146AC0" w:rsidRPr="00162F6E" w:rsidRDefault="00146AC0" w:rsidP="00146AC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09608C5" w14:textId="77777777" w:rsidR="00146AC0" w:rsidRPr="00162F6E" w:rsidRDefault="00146AC0" w:rsidP="00146A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DB5F28" w14:textId="77777777" w:rsidR="00146AC0" w:rsidRPr="00162F6E" w:rsidRDefault="00146AC0" w:rsidP="00146A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DE6975" w14:textId="77777777" w:rsidR="00146AC0" w:rsidRDefault="00146AC0" w:rsidP="00146AC0"/>
    <w:p w14:paraId="5A7B67CC" w14:textId="32D0550E" w:rsidR="00C017AF" w:rsidRPr="00C017AF" w:rsidRDefault="00C017AF" w:rsidP="00C017AF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B00E12">
        <w:rPr>
          <w:rFonts w:asciiTheme="majorBidi" w:eastAsia="Calibri" w:hAnsiTheme="majorBidi" w:cstheme="majorBidi"/>
          <w:b/>
          <w:sz w:val="24"/>
          <w:szCs w:val="24"/>
        </w:rPr>
        <w:lastRenderedPageBreak/>
        <w:t>Table S</w:t>
      </w:r>
      <w:r w:rsidR="00B00E12" w:rsidRPr="00B00E12">
        <w:rPr>
          <w:rFonts w:asciiTheme="majorBidi" w:eastAsia="Calibri" w:hAnsiTheme="majorBidi" w:cstheme="majorBidi"/>
          <w:b/>
          <w:sz w:val="24"/>
          <w:szCs w:val="24"/>
        </w:rPr>
        <w:t>4</w:t>
      </w:r>
      <w:r w:rsidRPr="00C017AF">
        <w:rPr>
          <w:rFonts w:asciiTheme="majorBidi" w:eastAsia="Calibri" w:hAnsiTheme="majorBidi" w:cstheme="majorBidi"/>
          <w:bCs/>
          <w:sz w:val="24"/>
          <w:szCs w:val="24"/>
        </w:rPr>
        <w:t>.</w:t>
      </w:r>
      <w:r w:rsidRPr="00C017AF">
        <w:rPr>
          <w:rFonts w:asciiTheme="majorBidi" w:eastAsia="Calibri" w:hAnsiTheme="majorBidi" w:cstheme="majorBidi"/>
          <w:sz w:val="24"/>
          <w:szCs w:val="24"/>
        </w:rPr>
        <w:t xml:space="preserve"> The </w:t>
      </w:r>
      <w:r w:rsidRPr="00C017AF">
        <w:rPr>
          <w:rFonts w:asciiTheme="majorBidi" w:eastAsia="Calibri" w:hAnsiTheme="majorBidi" w:cstheme="majorBidi"/>
          <w:i/>
          <w:iCs/>
          <w:sz w:val="24"/>
          <w:szCs w:val="24"/>
        </w:rPr>
        <w:t>ITGA6</w:t>
      </w:r>
      <w:r w:rsidRPr="00C017AF">
        <w:rPr>
          <w:rFonts w:asciiTheme="majorBidi" w:eastAsia="Calibri" w:hAnsiTheme="majorBidi" w:cstheme="majorBidi"/>
          <w:sz w:val="24"/>
          <w:szCs w:val="24"/>
        </w:rPr>
        <w:t xml:space="preserve"> alternative promoters. The EPD promoter (ITGA6_1) and ENSR00000126322 (P1) sequences overlap. </w:t>
      </w:r>
    </w:p>
    <w:tbl>
      <w:tblPr>
        <w:tblStyle w:val="TableGrid2"/>
        <w:tblW w:w="1209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370"/>
        <w:gridCol w:w="5419"/>
        <w:gridCol w:w="2645"/>
      </w:tblGrid>
      <w:tr w:rsidR="00C017AF" w:rsidRPr="00C017AF" w14:paraId="4A380286" w14:textId="77777777" w:rsidTr="002E2A55">
        <w:trPr>
          <w:trHeight w:val="253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9DC58" w14:textId="77777777" w:rsidR="00C017AF" w:rsidRPr="00D21236" w:rsidRDefault="00C017AF" w:rsidP="00C01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5" w:name="_Hlk95499634"/>
            <w:proofErr w:type="gramStart"/>
            <w:r w:rsidRPr="00D21236">
              <w:rPr>
                <w:rFonts w:asciiTheme="majorBidi" w:hAnsiTheme="majorBidi" w:cstheme="majorBidi"/>
                <w:b/>
                <w:bCs/>
              </w:rPr>
              <w:t>Promoter  ID</w:t>
            </w:r>
            <w:proofErr w:type="gram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6F0A3" w14:textId="77777777" w:rsidR="00C017AF" w:rsidRPr="00D21236" w:rsidRDefault="00C017AF" w:rsidP="00C01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Symbol</w:t>
            </w:r>
          </w:p>
        </w:tc>
        <w:tc>
          <w:tcPr>
            <w:tcW w:w="5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A80CC" w14:textId="77777777" w:rsidR="00C017AF" w:rsidRPr="00D21236" w:rsidRDefault="00C017AF" w:rsidP="00C01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Map Locations at Chromosome 2/+ Strand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BD504" w14:textId="77777777" w:rsidR="00C017AF" w:rsidRPr="00D21236" w:rsidRDefault="00C017AF" w:rsidP="00C01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Span (bp)</w:t>
            </w:r>
          </w:p>
        </w:tc>
      </w:tr>
      <w:tr w:rsidR="00C017AF" w:rsidRPr="00C017AF" w14:paraId="6766B395" w14:textId="77777777" w:rsidTr="002E2A55">
        <w:trPr>
          <w:trHeight w:val="271"/>
          <w:jc w:val="center"/>
        </w:trPr>
        <w:tc>
          <w:tcPr>
            <w:tcW w:w="2661" w:type="dxa"/>
          </w:tcPr>
          <w:p w14:paraId="61C5A31F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0126322</w:t>
            </w:r>
          </w:p>
        </w:tc>
        <w:tc>
          <w:tcPr>
            <w:tcW w:w="1370" w:type="dxa"/>
          </w:tcPr>
          <w:p w14:paraId="760FD14C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1</w:t>
            </w:r>
          </w:p>
        </w:tc>
        <w:tc>
          <w:tcPr>
            <w:tcW w:w="5419" w:type="dxa"/>
          </w:tcPr>
          <w:p w14:paraId="57DD462C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26,600-172,431,801</w:t>
            </w:r>
          </w:p>
        </w:tc>
        <w:tc>
          <w:tcPr>
            <w:tcW w:w="2645" w:type="dxa"/>
          </w:tcPr>
          <w:p w14:paraId="5ED9DFAC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5,202</w:t>
            </w:r>
          </w:p>
        </w:tc>
      </w:tr>
      <w:tr w:rsidR="00C017AF" w:rsidRPr="00C017AF" w14:paraId="6B6AD38A" w14:textId="77777777" w:rsidTr="002E2A55">
        <w:trPr>
          <w:trHeight w:val="271"/>
          <w:jc w:val="center"/>
        </w:trPr>
        <w:tc>
          <w:tcPr>
            <w:tcW w:w="2661" w:type="dxa"/>
            <w:hideMark/>
          </w:tcPr>
          <w:p w14:paraId="6A043CC2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bookmarkStart w:id="6" w:name="_Hlk81333543" w:colFirst="1" w:colLast="3"/>
            <w:r w:rsidRPr="00C017AF">
              <w:rPr>
                <w:rFonts w:asciiTheme="majorBidi" w:hAnsiTheme="majorBidi" w:cstheme="majorBidi"/>
              </w:rPr>
              <w:t>ENSR00000628172</w:t>
            </w:r>
          </w:p>
        </w:tc>
        <w:tc>
          <w:tcPr>
            <w:tcW w:w="1370" w:type="dxa"/>
          </w:tcPr>
          <w:p w14:paraId="3F9BD251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2</w:t>
            </w:r>
          </w:p>
        </w:tc>
        <w:tc>
          <w:tcPr>
            <w:tcW w:w="5419" w:type="dxa"/>
            <w:hideMark/>
          </w:tcPr>
          <w:p w14:paraId="57E04038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38,000-172,438,601</w:t>
            </w:r>
          </w:p>
        </w:tc>
        <w:tc>
          <w:tcPr>
            <w:tcW w:w="2645" w:type="dxa"/>
            <w:hideMark/>
          </w:tcPr>
          <w:p w14:paraId="510C9988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602</w:t>
            </w:r>
          </w:p>
        </w:tc>
      </w:tr>
      <w:bookmarkEnd w:id="6"/>
      <w:tr w:rsidR="00C017AF" w:rsidRPr="00C017AF" w14:paraId="30718D82" w14:textId="77777777" w:rsidTr="002E2A55">
        <w:trPr>
          <w:trHeight w:val="271"/>
          <w:jc w:val="center"/>
        </w:trPr>
        <w:tc>
          <w:tcPr>
            <w:tcW w:w="2661" w:type="dxa"/>
            <w:hideMark/>
          </w:tcPr>
          <w:p w14:paraId="7C424CDD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1040835</w:t>
            </w:r>
          </w:p>
        </w:tc>
        <w:tc>
          <w:tcPr>
            <w:tcW w:w="1370" w:type="dxa"/>
          </w:tcPr>
          <w:p w14:paraId="168BC4AE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3</w:t>
            </w:r>
          </w:p>
        </w:tc>
        <w:tc>
          <w:tcPr>
            <w:tcW w:w="5419" w:type="dxa"/>
            <w:hideMark/>
          </w:tcPr>
          <w:p w14:paraId="0B050D92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39,000-172,439,201</w:t>
            </w:r>
          </w:p>
        </w:tc>
        <w:tc>
          <w:tcPr>
            <w:tcW w:w="2645" w:type="dxa"/>
            <w:hideMark/>
          </w:tcPr>
          <w:p w14:paraId="5BE66305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202</w:t>
            </w:r>
          </w:p>
        </w:tc>
      </w:tr>
      <w:tr w:rsidR="00C017AF" w:rsidRPr="00C017AF" w14:paraId="36234677" w14:textId="77777777" w:rsidTr="002E2A55">
        <w:trPr>
          <w:trHeight w:val="289"/>
          <w:jc w:val="center"/>
        </w:trPr>
        <w:tc>
          <w:tcPr>
            <w:tcW w:w="2661" w:type="dxa"/>
            <w:hideMark/>
          </w:tcPr>
          <w:p w14:paraId="0F4E9423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0628171</w:t>
            </w:r>
          </w:p>
        </w:tc>
        <w:tc>
          <w:tcPr>
            <w:tcW w:w="1370" w:type="dxa"/>
          </w:tcPr>
          <w:p w14:paraId="5495C95F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4</w:t>
            </w:r>
          </w:p>
        </w:tc>
        <w:tc>
          <w:tcPr>
            <w:tcW w:w="5419" w:type="dxa"/>
            <w:hideMark/>
          </w:tcPr>
          <w:p w14:paraId="115B265E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40,600-172,440,801</w:t>
            </w:r>
          </w:p>
        </w:tc>
        <w:tc>
          <w:tcPr>
            <w:tcW w:w="2645" w:type="dxa"/>
            <w:hideMark/>
          </w:tcPr>
          <w:p w14:paraId="70DBAA5B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202</w:t>
            </w:r>
          </w:p>
        </w:tc>
      </w:tr>
      <w:tr w:rsidR="00C017AF" w:rsidRPr="00C017AF" w14:paraId="184CF5C9" w14:textId="77777777" w:rsidTr="002E2A55">
        <w:trPr>
          <w:trHeight w:val="271"/>
          <w:jc w:val="center"/>
        </w:trPr>
        <w:tc>
          <w:tcPr>
            <w:tcW w:w="2661" w:type="dxa"/>
            <w:hideMark/>
          </w:tcPr>
          <w:p w14:paraId="0253222B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1040838</w:t>
            </w:r>
          </w:p>
        </w:tc>
        <w:tc>
          <w:tcPr>
            <w:tcW w:w="1370" w:type="dxa"/>
          </w:tcPr>
          <w:p w14:paraId="4A52846B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5</w:t>
            </w:r>
          </w:p>
        </w:tc>
        <w:tc>
          <w:tcPr>
            <w:tcW w:w="5419" w:type="dxa"/>
            <w:hideMark/>
          </w:tcPr>
          <w:p w14:paraId="5AAECA93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41,000-172,441,401</w:t>
            </w:r>
          </w:p>
        </w:tc>
        <w:tc>
          <w:tcPr>
            <w:tcW w:w="2645" w:type="dxa"/>
            <w:hideMark/>
          </w:tcPr>
          <w:p w14:paraId="7E9E41BD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402</w:t>
            </w:r>
          </w:p>
        </w:tc>
      </w:tr>
      <w:tr w:rsidR="00C017AF" w:rsidRPr="00C017AF" w14:paraId="66C2A4F2" w14:textId="77777777" w:rsidTr="002E2A55">
        <w:trPr>
          <w:trHeight w:val="271"/>
          <w:jc w:val="center"/>
        </w:trPr>
        <w:tc>
          <w:tcPr>
            <w:tcW w:w="2661" w:type="dxa"/>
            <w:hideMark/>
          </w:tcPr>
          <w:p w14:paraId="5B7DD8E4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1040836</w:t>
            </w:r>
          </w:p>
        </w:tc>
        <w:tc>
          <w:tcPr>
            <w:tcW w:w="1370" w:type="dxa"/>
          </w:tcPr>
          <w:p w14:paraId="05F67780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6</w:t>
            </w:r>
          </w:p>
        </w:tc>
        <w:tc>
          <w:tcPr>
            <w:tcW w:w="5419" w:type="dxa"/>
            <w:hideMark/>
          </w:tcPr>
          <w:p w14:paraId="5B5326B7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41,800-172,442,001</w:t>
            </w:r>
          </w:p>
        </w:tc>
        <w:tc>
          <w:tcPr>
            <w:tcW w:w="2645" w:type="dxa"/>
            <w:hideMark/>
          </w:tcPr>
          <w:p w14:paraId="200123AF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202</w:t>
            </w:r>
          </w:p>
        </w:tc>
      </w:tr>
      <w:tr w:rsidR="00C017AF" w:rsidRPr="00C017AF" w14:paraId="22A883EB" w14:textId="77777777" w:rsidTr="002E2A55">
        <w:trPr>
          <w:trHeight w:val="289"/>
          <w:jc w:val="center"/>
        </w:trPr>
        <w:tc>
          <w:tcPr>
            <w:tcW w:w="2661" w:type="dxa"/>
            <w:hideMark/>
          </w:tcPr>
          <w:p w14:paraId="543ED6D7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1040837</w:t>
            </w:r>
          </w:p>
        </w:tc>
        <w:tc>
          <w:tcPr>
            <w:tcW w:w="1370" w:type="dxa"/>
          </w:tcPr>
          <w:p w14:paraId="09C4EAC6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7</w:t>
            </w:r>
          </w:p>
        </w:tc>
        <w:tc>
          <w:tcPr>
            <w:tcW w:w="5419" w:type="dxa"/>
            <w:hideMark/>
          </w:tcPr>
          <w:p w14:paraId="626F5A49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42,200-172,442,801</w:t>
            </w:r>
          </w:p>
        </w:tc>
        <w:tc>
          <w:tcPr>
            <w:tcW w:w="2645" w:type="dxa"/>
            <w:hideMark/>
          </w:tcPr>
          <w:p w14:paraId="64E790BD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602</w:t>
            </w:r>
          </w:p>
        </w:tc>
      </w:tr>
      <w:tr w:rsidR="00C017AF" w:rsidRPr="00C017AF" w14:paraId="4D53F71D" w14:textId="77777777" w:rsidTr="002E2A55">
        <w:trPr>
          <w:trHeight w:val="271"/>
          <w:jc w:val="center"/>
        </w:trPr>
        <w:tc>
          <w:tcPr>
            <w:tcW w:w="2661" w:type="dxa"/>
            <w:hideMark/>
          </w:tcPr>
          <w:p w14:paraId="35D99F5F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1229442</w:t>
            </w:r>
          </w:p>
        </w:tc>
        <w:tc>
          <w:tcPr>
            <w:tcW w:w="1370" w:type="dxa"/>
          </w:tcPr>
          <w:p w14:paraId="78C3C08C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8</w:t>
            </w:r>
          </w:p>
        </w:tc>
        <w:tc>
          <w:tcPr>
            <w:tcW w:w="5419" w:type="dxa"/>
            <w:hideMark/>
          </w:tcPr>
          <w:p w14:paraId="08BEAE2D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60,600-172,461,001</w:t>
            </w:r>
          </w:p>
        </w:tc>
        <w:tc>
          <w:tcPr>
            <w:tcW w:w="2645" w:type="dxa"/>
            <w:hideMark/>
          </w:tcPr>
          <w:p w14:paraId="162CBCCE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402</w:t>
            </w:r>
          </w:p>
        </w:tc>
      </w:tr>
      <w:tr w:rsidR="00C017AF" w:rsidRPr="00C017AF" w14:paraId="11DEE6F9" w14:textId="77777777" w:rsidTr="002E2A55">
        <w:trPr>
          <w:trHeight w:val="271"/>
          <w:jc w:val="center"/>
        </w:trPr>
        <w:tc>
          <w:tcPr>
            <w:tcW w:w="2661" w:type="dxa"/>
            <w:hideMark/>
          </w:tcPr>
          <w:p w14:paraId="293BE9EE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0628169</w:t>
            </w:r>
          </w:p>
        </w:tc>
        <w:tc>
          <w:tcPr>
            <w:tcW w:w="1370" w:type="dxa"/>
          </w:tcPr>
          <w:p w14:paraId="7A8A137E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9</w:t>
            </w:r>
          </w:p>
        </w:tc>
        <w:tc>
          <w:tcPr>
            <w:tcW w:w="5419" w:type="dxa"/>
            <w:hideMark/>
          </w:tcPr>
          <w:p w14:paraId="1E1AC648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62,000-172,463,201</w:t>
            </w:r>
          </w:p>
        </w:tc>
        <w:tc>
          <w:tcPr>
            <w:tcW w:w="2645" w:type="dxa"/>
            <w:hideMark/>
          </w:tcPr>
          <w:p w14:paraId="0435753A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,202</w:t>
            </w:r>
          </w:p>
        </w:tc>
      </w:tr>
      <w:tr w:rsidR="00C017AF" w:rsidRPr="00C017AF" w14:paraId="0A083ED7" w14:textId="77777777" w:rsidTr="002E2A55">
        <w:trPr>
          <w:trHeight w:val="289"/>
          <w:jc w:val="center"/>
        </w:trPr>
        <w:tc>
          <w:tcPr>
            <w:tcW w:w="2661" w:type="dxa"/>
            <w:hideMark/>
          </w:tcPr>
          <w:p w14:paraId="2F4F9B13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ENSR00000628170</w:t>
            </w:r>
          </w:p>
        </w:tc>
        <w:tc>
          <w:tcPr>
            <w:tcW w:w="1370" w:type="dxa"/>
          </w:tcPr>
          <w:p w14:paraId="1BFCFFB9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P10</w:t>
            </w:r>
          </w:p>
        </w:tc>
        <w:tc>
          <w:tcPr>
            <w:tcW w:w="5419" w:type="dxa"/>
            <w:hideMark/>
          </w:tcPr>
          <w:p w14:paraId="53EB0B30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65,400-172,465,801</w:t>
            </w:r>
          </w:p>
        </w:tc>
        <w:tc>
          <w:tcPr>
            <w:tcW w:w="2645" w:type="dxa"/>
            <w:hideMark/>
          </w:tcPr>
          <w:p w14:paraId="7B190601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402</w:t>
            </w:r>
          </w:p>
        </w:tc>
      </w:tr>
      <w:tr w:rsidR="00C017AF" w:rsidRPr="00C017AF" w14:paraId="1383C7BF" w14:textId="77777777" w:rsidTr="002E2A55">
        <w:trPr>
          <w:trHeight w:val="289"/>
          <w:jc w:val="center"/>
        </w:trPr>
        <w:tc>
          <w:tcPr>
            <w:tcW w:w="2661" w:type="dxa"/>
            <w:tcBorders>
              <w:bottom w:val="single" w:sz="4" w:space="0" w:color="auto"/>
            </w:tcBorders>
          </w:tcPr>
          <w:p w14:paraId="795F75ED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ITGA6_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E3BEB4C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19" w:type="dxa"/>
            <w:tcBorders>
              <w:bottom w:val="single" w:sz="4" w:space="0" w:color="auto"/>
            </w:tcBorders>
          </w:tcPr>
          <w:p w14:paraId="3BBEB985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72,426,586-172,427,886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1EE00746" w14:textId="77777777" w:rsidR="00C017AF" w:rsidRPr="00C017AF" w:rsidRDefault="00C017AF" w:rsidP="00C017AF">
            <w:pPr>
              <w:jc w:val="center"/>
              <w:rPr>
                <w:rFonts w:asciiTheme="majorBidi" w:hAnsiTheme="majorBidi" w:cstheme="majorBidi"/>
              </w:rPr>
            </w:pPr>
            <w:r w:rsidRPr="00C017AF">
              <w:rPr>
                <w:rFonts w:asciiTheme="majorBidi" w:hAnsiTheme="majorBidi" w:cstheme="majorBidi"/>
              </w:rPr>
              <w:t>1,301</w:t>
            </w:r>
          </w:p>
        </w:tc>
      </w:tr>
      <w:bookmarkEnd w:id="5"/>
    </w:tbl>
    <w:p w14:paraId="4192B085" w14:textId="77777777" w:rsidR="00C017AF" w:rsidRPr="00C017AF" w:rsidRDefault="00C017AF" w:rsidP="00C017AF">
      <w:pPr>
        <w:spacing w:line="256" w:lineRule="auto"/>
        <w:rPr>
          <w:rFonts w:asciiTheme="majorBidi" w:eastAsia="Calibri" w:hAnsiTheme="majorBidi" w:cstheme="majorBidi"/>
          <w:sz w:val="24"/>
          <w:szCs w:val="24"/>
        </w:rPr>
      </w:pPr>
    </w:p>
    <w:p w14:paraId="338AB8C2" w14:textId="77777777" w:rsidR="00C017AF" w:rsidRPr="00C017AF" w:rsidRDefault="00C017AF" w:rsidP="00C017AF">
      <w:pPr>
        <w:spacing w:line="256" w:lineRule="auto"/>
        <w:rPr>
          <w:rFonts w:asciiTheme="majorBidi" w:eastAsia="Calibri" w:hAnsiTheme="majorBidi" w:cstheme="majorBidi"/>
          <w:sz w:val="24"/>
          <w:szCs w:val="24"/>
        </w:rPr>
      </w:pPr>
    </w:p>
    <w:p w14:paraId="2B6E1565" w14:textId="2E4F7465" w:rsidR="006B3AE7" w:rsidRDefault="008806DF"/>
    <w:p w14:paraId="39311AB0" w14:textId="2BD99D2B" w:rsidR="0001144F" w:rsidRDefault="0001144F"/>
    <w:p w14:paraId="22933B88" w14:textId="77018AAA" w:rsidR="008959B8" w:rsidRPr="007230DE" w:rsidRDefault="008959B8" w:rsidP="00FD3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0E1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00E12" w:rsidRPr="00B00E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00E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30DE">
        <w:rPr>
          <w:rFonts w:ascii="Times New Roman" w:hAnsi="Times New Roman" w:cs="Times New Roman"/>
          <w:sz w:val="24"/>
          <w:szCs w:val="24"/>
        </w:rPr>
        <w:t xml:space="preserve">  </w:t>
      </w:r>
      <w:r w:rsidRPr="00450455">
        <w:rPr>
          <w:rFonts w:asciiTheme="majorBidi" w:hAnsiTheme="majorBidi" w:cstheme="majorBidi"/>
          <w:sz w:val="24"/>
          <w:szCs w:val="24"/>
        </w:rPr>
        <w:t xml:space="preserve">The </w:t>
      </w:r>
      <w:bookmarkStart w:id="7" w:name="_Hlk105021965"/>
      <w:r w:rsidRPr="00450455">
        <w:rPr>
          <w:rFonts w:asciiTheme="majorBidi" w:hAnsiTheme="majorBidi" w:cstheme="majorBidi"/>
          <w:sz w:val="24"/>
          <w:szCs w:val="24"/>
        </w:rPr>
        <w:t xml:space="preserve">Global </w:t>
      </w:r>
      <w:bookmarkStart w:id="8" w:name="_Hlk97498479"/>
      <w:bookmarkEnd w:id="7"/>
      <w:r w:rsidRPr="00450455">
        <w:rPr>
          <w:rFonts w:asciiTheme="majorBidi" w:hAnsiTheme="majorBidi" w:cstheme="majorBidi"/>
          <w:sz w:val="24"/>
          <w:szCs w:val="24"/>
        </w:rPr>
        <w:t>alignment</w:t>
      </w:r>
      <w:bookmarkEnd w:id="8"/>
      <w:r w:rsidRPr="00450455">
        <w:rPr>
          <w:rFonts w:asciiTheme="majorBidi" w:hAnsiTheme="majorBidi" w:cstheme="majorBidi"/>
          <w:sz w:val="24"/>
          <w:szCs w:val="24"/>
        </w:rPr>
        <w:t xml:space="preserve"> of </w:t>
      </w:r>
      <w:bookmarkStart w:id="9" w:name="_Hlk97498508"/>
      <w:r w:rsidRPr="00450455">
        <w:rPr>
          <w:rFonts w:asciiTheme="majorBidi" w:hAnsiTheme="majorBidi" w:cstheme="majorBidi"/>
          <w:i/>
          <w:iCs/>
          <w:sz w:val="24"/>
          <w:szCs w:val="24"/>
        </w:rPr>
        <w:t>ITGA6</w:t>
      </w:r>
      <w:bookmarkEnd w:id="9"/>
      <w:r w:rsidRPr="00450455">
        <w:rPr>
          <w:rFonts w:asciiTheme="majorBidi" w:hAnsiTheme="majorBidi" w:cstheme="majorBidi"/>
          <w:sz w:val="24"/>
          <w:szCs w:val="24"/>
        </w:rPr>
        <w:t xml:space="preserve"> mRNA variants</w:t>
      </w:r>
      <w:r>
        <w:rPr>
          <w:rFonts w:asciiTheme="majorBidi" w:hAnsiTheme="majorBidi" w:cstheme="majorBidi"/>
          <w:sz w:val="24"/>
          <w:szCs w:val="24"/>
        </w:rPr>
        <w:t>.</w:t>
      </w:r>
      <w:r w:rsidRPr="0045045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450455">
        <w:rPr>
          <w:rFonts w:asciiTheme="majorBidi" w:hAnsiTheme="majorBidi" w:cstheme="majorBidi"/>
          <w:sz w:val="24"/>
          <w:szCs w:val="24"/>
        </w:rPr>
        <w:t>lignment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450455">
        <w:rPr>
          <w:rFonts w:asciiTheme="majorBidi" w:hAnsiTheme="majorBidi" w:cstheme="majorBidi"/>
          <w:sz w:val="24"/>
          <w:szCs w:val="24"/>
        </w:rPr>
        <w:t xml:space="preserve"> </w:t>
      </w:r>
      <w:r w:rsidRPr="00450455">
        <w:rPr>
          <w:rFonts w:asciiTheme="majorBidi" w:hAnsiTheme="majorBidi" w:cstheme="majorBidi"/>
          <w:i/>
          <w:iCs/>
          <w:sz w:val="24"/>
          <w:szCs w:val="24"/>
        </w:rPr>
        <w:t>ITGA6</w:t>
      </w:r>
      <w:r w:rsidRPr="00450455">
        <w:rPr>
          <w:rFonts w:asciiTheme="majorBidi" w:hAnsiTheme="majorBidi" w:cstheme="majorBidi"/>
          <w:sz w:val="24"/>
          <w:szCs w:val="24"/>
        </w:rPr>
        <w:t xml:space="preserve"> mRNA variant 1 </w:t>
      </w:r>
      <w:r>
        <w:rPr>
          <w:rFonts w:asciiTheme="majorBidi" w:hAnsiTheme="majorBidi" w:cstheme="majorBidi"/>
          <w:sz w:val="24"/>
          <w:szCs w:val="24"/>
        </w:rPr>
        <w:t xml:space="preserve">(v1) </w:t>
      </w:r>
      <w:r w:rsidRPr="00450455">
        <w:rPr>
          <w:rFonts w:asciiTheme="majorBidi" w:hAnsiTheme="majorBidi" w:cstheme="majorBidi"/>
          <w:sz w:val="24"/>
          <w:szCs w:val="24"/>
        </w:rPr>
        <w:t xml:space="preserve">versus the other five </w:t>
      </w:r>
      <w:r w:rsidRPr="00450455">
        <w:rPr>
          <w:rFonts w:asciiTheme="majorBidi" w:hAnsiTheme="majorBidi" w:cstheme="majorBidi"/>
          <w:i/>
          <w:iCs/>
          <w:sz w:val="24"/>
          <w:szCs w:val="24"/>
        </w:rPr>
        <w:t>ITGA6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50455">
        <w:rPr>
          <w:rFonts w:asciiTheme="majorBidi" w:hAnsiTheme="majorBidi" w:cstheme="majorBidi"/>
          <w:sz w:val="24"/>
          <w:szCs w:val="24"/>
        </w:rPr>
        <w:t>mRNA variants</w:t>
      </w:r>
      <w:r>
        <w:rPr>
          <w:rFonts w:asciiTheme="majorBidi" w:hAnsiTheme="majorBidi" w:cstheme="majorBidi"/>
          <w:sz w:val="24"/>
          <w:szCs w:val="24"/>
        </w:rPr>
        <w:t xml:space="preserve"> (v2-v6).</w:t>
      </w:r>
      <w:r w:rsidRPr="007230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5F8A7B" w14:textId="77777777" w:rsidR="008959B8" w:rsidRPr="007230DE" w:rsidRDefault="008959B8" w:rsidP="008959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5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851"/>
        <w:gridCol w:w="1858"/>
        <w:gridCol w:w="1185"/>
        <w:gridCol w:w="1713"/>
      </w:tblGrid>
      <w:tr w:rsidR="008959B8" w:rsidRPr="00421FC0" w14:paraId="38DD76C8" w14:textId="77777777" w:rsidTr="008959B8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03B65" w14:textId="65BD2199" w:rsidR="008959B8" w:rsidRPr="00051CAF" w:rsidRDefault="008959B8" w:rsidP="006E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igned </w:t>
            </w:r>
            <w:r w:rsidR="00051CAF"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59B2" w14:textId="77777777" w:rsidR="008959B8" w:rsidRPr="00051CAF" w:rsidRDefault="008959B8" w:rsidP="006E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</w:t>
            </w:r>
            <w:proofErr w:type="spellStart"/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  <w:proofErr w:type="spellEnd"/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F0DB" w14:textId="77777777" w:rsidR="008959B8" w:rsidRPr="00051CAF" w:rsidRDefault="008959B8" w:rsidP="006E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ilarit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8F0AD" w14:textId="77777777" w:rsidR="008959B8" w:rsidRPr="00051CAF" w:rsidRDefault="008959B8" w:rsidP="006E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(s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60512" w14:textId="77777777" w:rsidR="008959B8" w:rsidRPr="00051CAF" w:rsidRDefault="008959B8" w:rsidP="006E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(s) of the Gap(s) </w:t>
            </w:r>
          </w:p>
        </w:tc>
      </w:tr>
      <w:tr w:rsidR="008959B8" w:rsidRPr="00421FC0" w14:paraId="696592EA" w14:textId="77777777" w:rsidTr="008959B8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29812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: ITGA6-v1</w:t>
            </w:r>
          </w:p>
          <w:p w14:paraId="0130B3F9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2: ITGA6-v2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50B3C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 (v1)</w:t>
            </w:r>
          </w:p>
          <w:p w14:paraId="593CC3FB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816 (v2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7488E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/5816 (97.8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374A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30/5816 (2.2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0B91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1: 3,327</w:t>
            </w:r>
          </w:p>
        </w:tc>
      </w:tr>
      <w:tr w:rsidR="008959B8" w:rsidRPr="00421FC0" w14:paraId="34D94CE7" w14:textId="77777777" w:rsidTr="008959B8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201A8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: ITGA6-v1</w:t>
            </w:r>
          </w:p>
          <w:p w14:paraId="45C68464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2: ITGA6-v3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BBA1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 (v1)</w:t>
            </w:r>
          </w:p>
          <w:p w14:paraId="6817FE61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551 (v3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C8D8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339/5863 (91.1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3FF1A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489/5863 (8.3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E735E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3: 1</w:t>
            </w:r>
          </w:p>
          <w:p w14:paraId="35CCBEC8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1: 138</w:t>
            </w:r>
          </w:p>
          <w:p w14:paraId="0ABFCC36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3: 598</w:t>
            </w:r>
          </w:p>
          <w:p w14:paraId="7B09E704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1: 594</w:t>
            </w:r>
          </w:p>
          <w:p w14:paraId="45F07585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1: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</w:tr>
      <w:tr w:rsidR="008959B8" w:rsidRPr="00421FC0" w14:paraId="7B0B2290" w14:textId="77777777" w:rsidTr="008959B8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80EBD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: ITGA6-v1</w:t>
            </w:r>
          </w:p>
          <w:p w14:paraId="260A33D1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2: ITGA6-v4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9384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 (v1)</w:t>
            </w:r>
          </w:p>
          <w:p w14:paraId="769230CD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41 (v4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206E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41/5686 (99.2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414D2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45/5686 (0.8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F959A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 xml:space="preserve">v4: 2,837 </w:t>
            </w:r>
          </w:p>
        </w:tc>
      </w:tr>
      <w:tr w:rsidR="008959B8" w:rsidRPr="00421FC0" w14:paraId="598DDC7A" w14:textId="77777777" w:rsidTr="008959B8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E48C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: ITGA6-v1</w:t>
            </w:r>
          </w:p>
          <w:p w14:paraId="4901C0FA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2: ITGA6-v5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02DF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 (v1)</w:t>
            </w:r>
          </w:p>
          <w:p w14:paraId="4F5C0CDD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771 (v5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64AB0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41/5816 (97.0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BF199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75/5816 (3.0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01BC6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5: 2,837</w:t>
            </w:r>
          </w:p>
          <w:p w14:paraId="7DB666AC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v1: 3,317</w:t>
            </w:r>
          </w:p>
        </w:tc>
      </w:tr>
      <w:tr w:rsidR="008959B8" w:rsidRPr="00421FC0" w14:paraId="4BF578E6" w14:textId="77777777" w:rsidTr="008959B8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0283C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: ITGA6-v1</w:t>
            </w:r>
          </w:p>
          <w:p w14:paraId="48245F90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2: ITGA6-v6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2E204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 (v1)</w:t>
            </w:r>
          </w:p>
          <w:p w14:paraId="705590F6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803 (v6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72195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5686/5803 (98.0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207B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>117/5803 (2.0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CFDE" w14:textId="77777777" w:rsidR="008959B8" w:rsidRPr="00421FC0" w:rsidRDefault="008959B8" w:rsidP="006E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FC0">
              <w:rPr>
                <w:rFonts w:ascii="Times New Roman" w:hAnsi="Times New Roman" w:cs="Times New Roman"/>
                <w:sz w:val="24"/>
                <w:szCs w:val="24"/>
              </w:rPr>
              <w:t xml:space="preserve">v1: 977 </w:t>
            </w:r>
          </w:p>
        </w:tc>
      </w:tr>
    </w:tbl>
    <w:p w14:paraId="232BF622" w14:textId="496C57FF" w:rsidR="008959B8" w:rsidRDefault="008959B8" w:rsidP="00114DE6">
      <w:pPr>
        <w:rPr>
          <w:rFonts w:ascii="Times New Roman" w:hAnsi="Times New Roman" w:cs="Times New Roman"/>
          <w:sz w:val="24"/>
          <w:szCs w:val="24"/>
        </w:rPr>
      </w:pPr>
    </w:p>
    <w:p w14:paraId="5C78AEFF" w14:textId="1CDE52EB" w:rsidR="00535456" w:rsidRDefault="00535456" w:rsidP="00535456">
      <w:pPr>
        <w:rPr>
          <w:rFonts w:ascii="Times New Roman" w:hAnsi="Times New Roman" w:cs="Times New Roman"/>
          <w:sz w:val="24"/>
          <w:szCs w:val="24"/>
        </w:rPr>
      </w:pPr>
    </w:p>
    <w:p w14:paraId="181FB287" w14:textId="13109E84" w:rsidR="00535456" w:rsidRDefault="00535456" w:rsidP="00535456">
      <w:pPr>
        <w:rPr>
          <w:rFonts w:ascii="Times New Roman" w:hAnsi="Times New Roman" w:cs="Times New Roman"/>
          <w:sz w:val="24"/>
          <w:szCs w:val="24"/>
        </w:rPr>
      </w:pPr>
    </w:p>
    <w:p w14:paraId="7F9DEDA3" w14:textId="68B2958D" w:rsidR="00535456" w:rsidRDefault="00535456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6202E7F" w14:textId="3BA483AC" w:rsidR="00535456" w:rsidRDefault="00535456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15C268A" w14:textId="373F59CB" w:rsidR="00535456" w:rsidRDefault="00535456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4649C89" w14:textId="72D5FACC" w:rsidR="00535456" w:rsidRDefault="00535456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B65536E" w14:textId="45140AF8" w:rsidR="00535456" w:rsidRDefault="00535456" w:rsidP="00FA4FA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14D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C707C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 Identification of </w:t>
      </w:r>
      <w:r w:rsidRPr="005354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ture miRNA sequence (termed </w:t>
      </w:r>
      <w:proofErr w:type="spellStart"/>
      <w:r w:rsidRPr="005354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5354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C707C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ITGA6-AS1 NR_157573.1 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ranscript of 442 bp. Prediction of </w:t>
      </w:r>
      <w:r w:rsidRPr="005354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mature miRNA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quenc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RNA/ncRNA transcript by </w:t>
      </w:r>
      <w:proofErr w:type="spellStart"/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Base</w:t>
      </w:r>
      <w:proofErr w:type="spellEnd"/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arch too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4FAB" w:rsidRPr="00FA4F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bbreviations: miRNA: MicroRNAs, </w:t>
      </w:r>
      <w:proofErr w:type="spellStart"/>
      <w:r w:rsidR="00FA4FAB" w:rsidRPr="00FA4F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="00FA4FAB" w:rsidRPr="00FA4F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mature miRNA product, </w:t>
      </w:r>
      <w:proofErr w:type="spellStart"/>
      <w:r w:rsidR="00FA4FAB" w:rsidRPr="00FA4F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sa</w:t>
      </w:r>
      <w:proofErr w:type="spellEnd"/>
      <w:r w:rsidR="00FA4FAB" w:rsidRPr="00FA4F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human miRNA.</w:t>
      </w:r>
    </w:p>
    <w:p w14:paraId="493E4700" w14:textId="77777777" w:rsidR="00535456" w:rsidRPr="00C707CD" w:rsidRDefault="00535456" w:rsidP="0053545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36B2FF" w14:textId="77777777" w:rsidR="00535456" w:rsidRDefault="00535456" w:rsidP="0053545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2586"/>
        <w:gridCol w:w="1824"/>
        <w:gridCol w:w="810"/>
        <w:gridCol w:w="1080"/>
      </w:tblGrid>
      <w:tr w:rsidR="00535456" w:rsidRPr="00077482" w14:paraId="0FE73F96" w14:textId="77777777" w:rsidTr="00D21236">
        <w:trPr>
          <w:trHeight w:val="287"/>
          <w:jc w:val="center"/>
        </w:trPr>
        <w:tc>
          <w:tcPr>
            <w:tcW w:w="1705" w:type="dxa"/>
          </w:tcPr>
          <w:p w14:paraId="319581FE" w14:textId="00A8B98A" w:rsidR="00535456" w:rsidRPr="00D21236" w:rsidRDefault="00535456" w:rsidP="00475C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 xml:space="preserve">Name </w:t>
            </w:r>
          </w:p>
        </w:tc>
        <w:tc>
          <w:tcPr>
            <w:tcW w:w="2586" w:type="dxa"/>
          </w:tcPr>
          <w:p w14:paraId="4FA8CDDB" w14:textId="63E29196" w:rsidR="00535456" w:rsidRPr="00D21236" w:rsidRDefault="00535456" w:rsidP="00475C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Sequence</w:t>
            </w:r>
          </w:p>
        </w:tc>
        <w:tc>
          <w:tcPr>
            <w:tcW w:w="1824" w:type="dxa"/>
          </w:tcPr>
          <w:p w14:paraId="19EE2992" w14:textId="6696DB46" w:rsidR="00535456" w:rsidRPr="00D21236" w:rsidRDefault="00D21236" w:rsidP="00475C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S</w:t>
            </w:r>
            <w:r w:rsidR="00535456" w:rsidRPr="00D21236">
              <w:rPr>
                <w:rFonts w:asciiTheme="majorBidi" w:hAnsiTheme="majorBidi" w:cstheme="majorBidi"/>
                <w:b/>
                <w:bCs/>
              </w:rPr>
              <w:t>imilarity</w:t>
            </w:r>
          </w:p>
        </w:tc>
        <w:tc>
          <w:tcPr>
            <w:tcW w:w="810" w:type="dxa"/>
          </w:tcPr>
          <w:p w14:paraId="60BD85CD" w14:textId="77777777" w:rsidR="00535456" w:rsidRPr="00D21236" w:rsidRDefault="00535456" w:rsidP="00475C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1080" w:type="dxa"/>
          </w:tcPr>
          <w:p w14:paraId="61C2F96A" w14:textId="77777777" w:rsidR="00535456" w:rsidRPr="00D21236" w:rsidRDefault="00535456" w:rsidP="00475C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21236">
              <w:rPr>
                <w:rFonts w:asciiTheme="majorBidi" w:hAnsiTheme="majorBidi" w:cstheme="majorBidi"/>
                <w:b/>
                <w:bCs/>
              </w:rPr>
              <w:t>E-value</w:t>
            </w:r>
          </w:p>
        </w:tc>
      </w:tr>
      <w:tr w:rsidR="00535456" w:rsidRPr="00077482" w14:paraId="7A22C748" w14:textId="77777777" w:rsidTr="00D21236">
        <w:trPr>
          <w:trHeight w:val="253"/>
          <w:jc w:val="center"/>
        </w:trPr>
        <w:tc>
          <w:tcPr>
            <w:tcW w:w="1705" w:type="dxa"/>
            <w:vMerge w:val="restart"/>
            <w:vAlign w:val="center"/>
          </w:tcPr>
          <w:p w14:paraId="357F1C6F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</w:t>
            </w:r>
            <w:r>
              <w:rPr>
                <w:rFonts w:asciiTheme="majorBidi" w:hAnsiTheme="majorBidi" w:cstheme="majorBidi"/>
              </w:rPr>
              <w:t>AS</w:t>
            </w:r>
            <w:r w:rsidRPr="00077482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07748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86" w:type="dxa"/>
            <w:vMerge w:val="restart"/>
            <w:vAlign w:val="center"/>
          </w:tcPr>
          <w:p w14:paraId="687297FA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proofErr w:type="spellStart"/>
            <w:r w:rsidRPr="00077482">
              <w:rPr>
                <w:rFonts w:asciiTheme="majorBidi" w:hAnsiTheme="majorBidi" w:cstheme="majorBidi"/>
              </w:rPr>
              <w:t>aggcuggagcugagg</w:t>
            </w:r>
            <w:proofErr w:type="spellEnd"/>
          </w:p>
        </w:tc>
        <w:tc>
          <w:tcPr>
            <w:tcW w:w="1824" w:type="dxa"/>
            <w:vMerge w:val="restart"/>
            <w:vAlign w:val="center"/>
          </w:tcPr>
          <w:p w14:paraId="0F3D40DE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6772-5p</w:t>
            </w:r>
          </w:p>
        </w:tc>
        <w:tc>
          <w:tcPr>
            <w:tcW w:w="810" w:type="dxa"/>
            <w:vMerge w:val="restart"/>
            <w:vAlign w:val="center"/>
          </w:tcPr>
          <w:p w14:paraId="3BEE3F78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080" w:type="dxa"/>
            <w:vMerge w:val="restart"/>
            <w:vAlign w:val="center"/>
          </w:tcPr>
          <w:p w14:paraId="3E05A8A0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2.1</w:t>
            </w:r>
          </w:p>
        </w:tc>
      </w:tr>
      <w:tr w:rsidR="00535456" w:rsidRPr="00077482" w14:paraId="6228B779" w14:textId="77777777" w:rsidTr="00D21236">
        <w:trPr>
          <w:trHeight w:val="253"/>
          <w:jc w:val="center"/>
        </w:trPr>
        <w:tc>
          <w:tcPr>
            <w:tcW w:w="1705" w:type="dxa"/>
            <w:vMerge/>
          </w:tcPr>
          <w:p w14:paraId="23440819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86" w:type="dxa"/>
            <w:vMerge/>
          </w:tcPr>
          <w:p w14:paraId="03F77323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vMerge/>
          </w:tcPr>
          <w:p w14:paraId="4708C734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36CEE64A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3A657AE7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35456" w:rsidRPr="00077482" w14:paraId="7FBF3680" w14:textId="77777777" w:rsidTr="00D21236">
        <w:trPr>
          <w:trHeight w:val="253"/>
          <w:jc w:val="center"/>
        </w:trPr>
        <w:tc>
          <w:tcPr>
            <w:tcW w:w="1705" w:type="dxa"/>
            <w:vMerge/>
          </w:tcPr>
          <w:p w14:paraId="4F1388B4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86" w:type="dxa"/>
            <w:vMerge/>
          </w:tcPr>
          <w:p w14:paraId="3B7042DF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vMerge/>
          </w:tcPr>
          <w:p w14:paraId="5CC24AEA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24C0CE0C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13AD7070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35456" w:rsidRPr="00077482" w14:paraId="18EEE199" w14:textId="77777777" w:rsidTr="00D21236">
        <w:trPr>
          <w:trHeight w:val="253"/>
          <w:jc w:val="center"/>
        </w:trPr>
        <w:tc>
          <w:tcPr>
            <w:tcW w:w="1705" w:type="dxa"/>
            <w:vMerge/>
          </w:tcPr>
          <w:p w14:paraId="659AC715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86" w:type="dxa"/>
            <w:vMerge/>
          </w:tcPr>
          <w:p w14:paraId="7DD450C2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vMerge/>
          </w:tcPr>
          <w:p w14:paraId="552B2467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73205C0E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3B7880B8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35456" w:rsidRPr="00077482" w14:paraId="7E623E79" w14:textId="77777777" w:rsidTr="00D21236">
        <w:trPr>
          <w:trHeight w:val="253"/>
          <w:jc w:val="center"/>
        </w:trPr>
        <w:tc>
          <w:tcPr>
            <w:tcW w:w="1705" w:type="dxa"/>
            <w:vMerge/>
          </w:tcPr>
          <w:p w14:paraId="1F515A63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86" w:type="dxa"/>
            <w:vMerge/>
          </w:tcPr>
          <w:p w14:paraId="0F055D76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vMerge/>
          </w:tcPr>
          <w:p w14:paraId="5BDF3502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1D016FF6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5B30E8DD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35456" w:rsidRPr="00077482" w14:paraId="145CC7FA" w14:textId="77777777" w:rsidTr="00D21236">
        <w:trPr>
          <w:jc w:val="center"/>
        </w:trPr>
        <w:tc>
          <w:tcPr>
            <w:tcW w:w="1705" w:type="dxa"/>
          </w:tcPr>
          <w:p w14:paraId="1A03A025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</w:t>
            </w:r>
            <w:r>
              <w:rPr>
                <w:rFonts w:asciiTheme="majorBidi" w:hAnsiTheme="majorBidi" w:cstheme="majorBidi"/>
              </w:rPr>
              <w:t>AS</w:t>
            </w:r>
            <w:r w:rsidRPr="00077482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07748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86" w:type="dxa"/>
          </w:tcPr>
          <w:p w14:paraId="18236C68" w14:textId="77777777" w:rsidR="00535456" w:rsidRPr="00077482" w:rsidRDefault="00535456" w:rsidP="00475C89">
            <w:pPr>
              <w:rPr>
                <w:rFonts w:asciiTheme="majorBidi" w:hAnsiTheme="majorBidi" w:cstheme="majorBidi"/>
              </w:rPr>
            </w:pPr>
            <w:proofErr w:type="spellStart"/>
            <w:r w:rsidRPr="00077482">
              <w:rPr>
                <w:rFonts w:asciiTheme="majorBidi" w:hAnsiTheme="majorBidi" w:cstheme="majorBidi"/>
              </w:rPr>
              <w:t>caagccacuccuggccaucaag</w:t>
            </w:r>
            <w:proofErr w:type="spellEnd"/>
          </w:p>
        </w:tc>
        <w:tc>
          <w:tcPr>
            <w:tcW w:w="1824" w:type="dxa"/>
          </w:tcPr>
          <w:p w14:paraId="220297C4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7109-3p</w:t>
            </w:r>
          </w:p>
        </w:tc>
        <w:tc>
          <w:tcPr>
            <w:tcW w:w="810" w:type="dxa"/>
          </w:tcPr>
          <w:p w14:paraId="588506B4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080" w:type="dxa"/>
          </w:tcPr>
          <w:p w14:paraId="025F12B1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2.5</w:t>
            </w:r>
          </w:p>
        </w:tc>
      </w:tr>
      <w:tr w:rsidR="00535456" w:rsidRPr="00077482" w14:paraId="31C3259D" w14:textId="77777777" w:rsidTr="00D21236">
        <w:trPr>
          <w:trHeight w:val="253"/>
          <w:jc w:val="center"/>
        </w:trPr>
        <w:tc>
          <w:tcPr>
            <w:tcW w:w="1705" w:type="dxa"/>
            <w:vMerge w:val="restart"/>
            <w:vAlign w:val="center"/>
          </w:tcPr>
          <w:p w14:paraId="467073BA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</w:t>
            </w:r>
            <w:r>
              <w:rPr>
                <w:rFonts w:asciiTheme="majorBidi" w:hAnsiTheme="majorBidi" w:cstheme="majorBidi"/>
              </w:rPr>
              <w:t>AS</w:t>
            </w:r>
            <w:r w:rsidRPr="00077482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07748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86" w:type="dxa"/>
            <w:vMerge w:val="restart"/>
            <w:vAlign w:val="center"/>
          </w:tcPr>
          <w:p w14:paraId="63147000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proofErr w:type="spellStart"/>
            <w:r w:rsidRPr="00077482">
              <w:rPr>
                <w:rFonts w:asciiTheme="majorBidi" w:hAnsiTheme="majorBidi" w:cstheme="majorBidi"/>
              </w:rPr>
              <w:t>gaggaaaaggacugggaacacga</w:t>
            </w:r>
            <w:proofErr w:type="spellEnd"/>
          </w:p>
        </w:tc>
        <w:tc>
          <w:tcPr>
            <w:tcW w:w="1824" w:type="dxa"/>
            <w:vMerge w:val="restart"/>
            <w:vAlign w:val="center"/>
          </w:tcPr>
          <w:p w14:paraId="22198A24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6797-5p</w:t>
            </w:r>
          </w:p>
        </w:tc>
        <w:tc>
          <w:tcPr>
            <w:tcW w:w="810" w:type="dxa"/>
            <w:vMerge w:val="restart"/>
            <w:vAlign w:val="center"/>
          </w:tcPr>
          <w:p w14:paraId="48D54E43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080" w:type="dxa"/>
            <w:vMerge w:val="restart"/>
            <w:vAlign w:val="center"/>
          </w:tcPr>
          <w:p w14:paraId="3A28293F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5.5</w:t>
            </w:r>
          </w:p>
        </w:tc>
      </w:tr>
      <w:tr w:rsidR="00535456" w:rsidRPr="00077482" w14:paraId="3A5A7C8F" w14:textId="77777777" w:rsidTr="00D21236">
        <w:trPr>
          <w:trHeight w:val="253"/>
          <w:jc w:val="center"/>
        </w:trPr>
        <w:tc>
          <w:tcPr>
            <w:tcW w:w="1705" w:type="dxa"/>
            <w:vMerge/>
          </w:tcPr>
          <w:p w14:paraId="2686B5B4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86" w:type="dxa"/>
            <w:vMerge/>
          </w:tcPr>
          <w:p w14:paraId="18F580AD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vMerge/>
          </w:tcPr>
          <w:p w14:paraId="1D562EDD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0E5088BD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429A73D5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35456" w:rsidRPr="00077482" w14:paraId="6DBF596E" w14:textId="77777777" w:rsidTr="00D21236">
        <w:trPr>
          <w:trHeight w:val="253"/>
          <w:jc w:val="center"/>
        </w:trPr>
        <w:tc>
          <w:tcPr>
            <w:tcW w:w="1705" w:type="dxa"/>
            <w:vMerge w:val="restart"/>
            <w:vAlign w:val="center"/>
          </w:tcPr>
          <w:p w14:paraId="3C694D0C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</w:t>
            </w:r>
            <w:r>
              <w:rPr>
                <w:rFonts w:asciiTheme="majorBidi" w:hAnsiTheme="majorBidi" w:cstheme="majorBidi"/>
              </w:rPr>
              <w:t>AS</w:t>
            </w:r>
            <w:r w:rsidRPr="00077482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07748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86" w:type="dxa"/>
            <w:vMerge w:val="restart"/>
            <w:vAlign w:val="center"/>
          </w:tcPr>
          <w:p w14:paraId="2EBD89B2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proofErr w:type="spellStart"/>
            <w:r w:rsidRPr="00077482">
              <w:rPr>
                <w:rFonts w:asciiTheme="majorBidi" w:hAnsiTheme="majorBidi" w:cstheme="majorBidi"/>
              </w:rPr>
              <w:t>auuaccuucaugccuguuggg</w:t>
            </w:r>
            <w:proofErr w:type="spellEnd"/>
          </w:p>
        </w:tc>
        <w:tc>
          <w:tcPr>
            <w:tcW w:w="1824" w:type="dxa"/>
            <w:vMerge w:val="restart"/>
            <w:vAlign w:val="center"/>
          </w:tcPr>
          <w:p w14:paraId="38583E51" w14:textId="77777777" w:rsidR="00535456" w:rsidRPr="00077482" w:rsidRDefault="00535456" w:rsidP="00D21236">
            <w:pPr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hsa-miR-1911-5p</w:t>
            </w:r>
          </w:p>
        </w:tc>
        <w:tc>
          <w:tcPr>
            <w:tcW w:w="810" w:type="dxa"/>
            <w:vMerge w:val="restart"/>
            <w:vAlign w:val="center"/>
          </w:tcPr>
          <w:p w14:paraId="2C5B7C4C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080" w:type="dxa"/>
            <w:vMerge w:val="restart"/>
            <w:vAlign w:val="center"/>
          </w:tcPr>
          <w:p w14:paraId="4CBC4567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  <w:r w:rsidRPr="00077482">
              <w:rPr>
                <w:rFonts w:asciiTheme="majorBidi" w:hAnsiTheme="majorBidi" w:cstheme="majorBidi"/>
              </w:rPr>
              <w:t>6.5</w:t>
            </w:r>
          </w:p>
        </w:tc>
      </w:tr>
      <w:tr w:rsidR="00535456" w:rsidRPr="00077482" w14:paraId="15DF0E5D" w14:textId="77777777" w:rsidTr="00D21236">
        <w:trPr>
          <w:trHeight w:val="253"/>
          <w:jc w:val="center"/>
        </w:trPr>
        <w:tc>
          <w:tcPr>
            <w:tcW w:w="1705" w:type="dxa"/>
            <w:vMerge/>
          </w:tcPr>
          <w:p w14:paraId="60D6C912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86" w:type="dxa"/>
            <w:vMerge/>
          </w:tcPr>
          <w:p w14:paraId="2AEC97F9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vMerge/>
          </w:tcPr>
          <w:p w14:paraId="518EFC87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757AB569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7F8E6C56" w14:textId="77777777" w:rsidR="00535456" w:rsidRPr="00077482" w:rsidRDefault="00535456" w:rsidP="00475C89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6036BCF" w14:textId="2406DB7A" w:rsidR="00535456" w:rsidRDefault="00535456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61E8B3F" w14:textId="032FBBA1" w:rsidR="00FA4FAB" w:rsidRDefault="00FA4FAB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93DBDCB" w14:textId="30A6F854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091885C" w14:textId="3A28DCBB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CA8CB53" w14:textId="028CFD62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5E13DFD" w14:textId="5D140540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41A6035" w14:textId="62E9CA09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DF8B3FB" w14:textId="091D6F91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94DB6D0" w14:textId="456B18B0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89EEA96" w14:textId="439A3D61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F31979F" w14:textId="7C925905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56DFFBE" w14:textId="37F8D74B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06825B8" w14:textId="167BFD01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DA5DE30" w14:textId="4F49B493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9A13CC6" w14:textId="19A55BD0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7BFF2E8" w14:textId="696B3F78" w:rsidR="002938D1" w:rsidRDefault="002938D1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26ED847" w14:textId="77777777" w:rsidR="008806DF" w:rsidRDefault="008806DF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0229E65" w14:textId="4B2332CD" w:rsidR="00FA4FAB" w:rsidRDefault="00FA4FAB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A9DE3B1" w14:textId="49654D70" w:rsidR="00FA4FAB" w:rsidRDefault="00FA4FAB" w:rsidP="00FA4FA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07C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7</w:t>
      </w:r>
      <w:r w:rsidRPr="00C707C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 The </w:t>
      </w:r>
      <w:r w:rsidR="00293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dicted human miRNA mature sequences (</w:t>
      </w:r>
      <w:proofErr w:type="spellStart"/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in the </w:t>
      </w:r>
      <w:r w:rsidRPr="00C707C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TGA6-AS1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R_15757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1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at bind target MREs of </w:t>
      </w:r>
      <w:r w:rsidRPr="00C707C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TGA6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M_001079818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3</w:t>
      </w:r>
      <w:r w:rsidRPr="00C707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nscript mRNA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ediction </w:t>
      </w:r>
      <w:r w:rsidR="00293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419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inding sites of </w:t>
      </w:r>
      <w:r w:rsidRPr="00D4197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TGA6</w:t>
      </w:r>
      <w:r w:rsidRPr="00D419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NM_001079818.3) microRNA recognition elements (MRE) by RNA22 v2 microRNA target detection tool. </w:t>
      </w:r>
    </w:p>
    <w:p w14:paraId="5634BE43" w14:textId="77777777" w:rsidR="00FA4FAB" w:rsidRPr="00CE75C0" w:rsidRDefault="00FA4FAB" w:rsidP="00FA4FA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433" w:type="dxa"/>
        <w:jc w:val="center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2880"/>
        <w:gridCol w:w="2250"/>
        <w:gridCol w:w="2070"/>
        <w:gridCol w:w="2970"/>
      </w:tblGrid>
      <w:tr w:rsidR="00FA4FAB" w:rsidRPr="002938D1" w14:paraId="3855C3E4" w14:textId="77777777" w:rsidTr="002938D1">
        <w:trPr>
          <w:tblHeader/>
          <w:jc w:val="center"/>
        </w:trPr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4073FCB0" w14:textId="77777777" w:rsidR="00FA4FAB" w:rsidRPr="00051CAF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edicted</w:t>
            </w:r>
          </w:p>
          <w:p w14:paraId="3CB1B871" w14:textId="77777777" w:rsidR="00FA4FAB" w:rsidRPr="00051CAF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iR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8FD8BFD" w14:textId="77777777" w:rsidR="00FA4FAB" w:rsidRPr="00051CAF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redicted </w:t>
            </w:r>
            <w:proofErr w:type="spellStart"/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iR</w:t>
            </w:r>
            <w:proofErr w:type="spellEnd"/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Similarity with </w:t>
            </w:r>
            <w:proofErr w:type="spellStart"/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iRBase</w:t>
            </w:r>
            <w:proofErr w:type="spellEnd"/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Mature miRNA </w:t>
            </w: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1F02096" w14:textId="77777777" w:rsidR="00FA4FAB" w:rsidRPr="00051CAF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Identified MRE in </w:t>
            </w:r>
            <w:r w:rsidRPr="00051CA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</w:rPr>
              <w:t xml:space="preserve">ITGA6 </w:t>
            </w: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RNA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41ECC64" w14:textId="77777777" w:rsidR="00FA4FAB" w:rsidRPr="00051CAF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MRE Locations in </w:t>
            </w:r>
            <w:r w:rsidRPr="00051CA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</w:rPr>
              <w:t>ITGA6</w:t>
            </w:r>
          </w:p>
        </w:tc>
        <w:tc>
          <w:tcPr>
            <w:tcW w:w="297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C94177B" w14:textId="77777777" w:rsidR="00FA4FAB" w:rsidRPr="00051CAF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eftmost Position (5’→3’) of Predicted </w:t>
            </w:r>
            <w:r w:rsidRPr="00051CA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</w:rPr>
              <w:t>ITGA6</w:t>
            </w:r>
            <w:r w:rsidRPr="00051C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 mRNAs Target Sites</w:t>
            </w:r>
          </w:p>
        </w:tc>
      </w:tr>
      <w:tr w:rsidR="00FA4FAB" w:rsidRPr="002938D1" w14:paraId="326CAF03" w14:textId="77777777" w:rsidTr="002938D1">
        <w:trPr>
          <w:jc w:val="center"/>
        </w:trPr>
        <w:tc>
          <w:tcPr>
            <w:tcW w:w="1263" w:type="dxa"/>
            <w:shd w:val="clear" w:color="auto" w:fill="FFFFFF"/>
          </w:tcPr>
          <w:p w14:paraId="4D48E57B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8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0988FDB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hsa-miR-6772-5p</w:t>
            </w:r>
          </w:p>
        </w:tc>
        <w:tc>
          <w:tcPr>
            <w:tcW w:w="225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7D374CF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7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6352882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GA6</w:t>
            </w: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-E1</w:t>
            </w:r>
          </w:p>
        </w:tc>
        <w:tc>
          <w:tcPr>
            <w:tcW w:w="297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05FB342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</w:tr>
      <w:tr w:rsidR="00FA4FAB" w:rsidRPr="002938D1" w14:paraId="5C5AA3B5" w14:textId="77777777" w:rsidTr="002938D1">
        <w:trPr>
          <w:jc w:val="center"/>
        </w:trPr>
        <w:tc>
          <w:tcPr>
            <w:tcW w:w="1263" w:type="dxa"/>
            <w:shd w:val="clear" w:color="auto" w:fill="FFFFFF"/>
          </w:tcPr>
          <w:p w14:paraId="0E82DD3C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hsa-miR-AS1.1</w:t>
            </w:r>
          </w:p>
        </w:tc>
        <w:tc>
          <w:tcPr>
            <w:tcW w:w="2880" w:type="dxa"/>
            <w:vMerge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D6E03CA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09430AE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07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01C43F4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76798B7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A4FAB" w:rsidRPr="002938D1" w14:paraId="186B7B09" w14:textId="77777777" w:rsidTr="002938D1">
        <w:trPr>
          <w:jc w:val="center"/>
        </w:trPr>
        <w:tc>
          <w:tcPr>
            <w:tcW w:w="1263" w:type="dxa"/>
            <w:tcBorders>
              <w:bottom w:val="single" w:sz="6" w:space="0" w:color="auto"/>
            </w:tcBorders>
            <w:shd w:val="clear" w:color="auto" w:fill="FFFFFF"/>
          </w:tcPr>
          <w:p w14:paraId="1C474114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8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4986C70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684EC2B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464DB42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GA6</w:t>
            </w: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’-UTR</w:t>
            </w:r>
          </w:p>
        </w:tc>
        <w:tc>
          <w:tcPr>
            <w:tcW w:w="297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C3C17D8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4174, 4335, 5543</w:t>
            </w:r>
          </w:p>
        </w:tc>
      </w:tr>
      <w:tr w:rsidR="00FA4FAB" w:rsidRPr="002938D1" w14:paraId="2F18B932" w14:textId="77777777" w:rsidTr="002938D1">
        <w:trPr>
          <w:trHeight w:val="276"/>
          <w:jc w:val="center"/>
        </w:trPr>
        <w:tc>
          <w:tcPr>
            <w:tcW w:w="1263" w:type="dxa"/>
            <w:vMerge w:val="restart"/>
            <w:shd w:val="clear" w:color="auto" w:fill="FFFFFF"/>
            <w:vAlign w:val="center"/>
          </w:tcPr>
          <w:p w14:paraId="6E5BB945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hsa-miR-AS1.3</w:t>
            </w:r>
          </w:p>
        </w:tc>
        <w:tc>
          <w:tcPr>
            <w:tcW w:w="288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FDF8453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hsa-miR-6797-5p</w:t>
            </w:r>
          </w:p>
        </w:tc>
        <w:tc>
          <w:tcPr>
            <w:tcW w:w="225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CE45285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7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E3EA782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GA6</w:t>
            </w: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’-UTR</w:t>
            </w:r>
          </w:p>
        </w:tc>
        <w:tc>
          <w:tcPr>
            <w:tcW w:w="2970" w:type="dxa"/>
            <w:vMerge w:val="restart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4AD1558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5077</w:t>
            </w:r>
          </w:p>
        </w:tc>
      </w:tr>
      <w:tr w:rsidR="00FA4FAB" w:rsidRPr="002938D1" w14:paraId="19854706" w14:textId="77777777" w:rsidTr="002938D1">
        <w:trPr>
          <w:trHeight w:val="276"/>
          <w:jc w:val="center"/>
        </w:trPr>
        <w:tc>
          <w:tcPr>
            <w:tcW w:w="1263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6285801D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8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690C748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B39DA76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07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57EE1BF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FA7200D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A4FAB" w:rsidRPr="002938D1" w14:paraId="594394ED" w14:textId="77777777" w:rsidTr="002938D1">
        <w:trPr>
          <w:jc w:val="center"/>
        </w:trPr>
        <w:tc>
          <w:tcPr>
            <w:tcW w:w="1263" w:type="dxa"/>
            <w:tcBorders>
              <w:bottom w:val="single" w:sz="6" w:space="0" w:color="auto"/>
            </w:tcBorders>
            <w:shd w:val="clear" w:color="auto" w:fill="FFFFFF"/>
          </w:tcPr>
          <w:p w14:paraId="290282C7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hsa-miR-AS1.4</w:t>
            </w:r>
          </w:p>
        </w:tc>
        <w:tc>
          <w:tcPr>
            <w:tcW w:w="288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05FDEB6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hsa-miR-1911-5p</w:t>
            </w:r>
          </w:p>
        </w:tc>
        <w:tc>
          <w:tcPr>
            <w:tcW w:w="225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8EFE4D3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62A6466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GA6</w:t>
            </w: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’-UTR</w:t>
            </w:r>
          </w:p>
        </w:tc>
        <w:tc>
          <w:tcPr>
            <w:tcW w:w="2970" w:type="dxa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235A4631" w14:textId="77777777" w:rsidR="00FA4FAB" w:rsidRPr="002938D1" w:rsidRDefault="00FA4FAB" w:rsidP="0047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38D1">
              <w:rPr>
                <w:rFonts w:ascii="Times New Roman" w:eastAsia="Times New Roman" w:hAnsi="Times New Roman" w:cs="Times New Roman"/>
                <w:color w:val="000000" w:themeColor="text1"/>
              </w:rPr>
              <w:t>3775, 3960</w:t>
            </w:r>
          </w:p>
        </w:tc>
      </w:tr>
    </w:tbl>
    <w:p w14:paraId="10B51ABF" w14:textId="77777777" w:rsidR="00FA4FAB" w:rsidRPr="00B17EE7" w:rsidRDefault="00FA4FAB" w:rsidP="00FA4FAB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2060BF76" w14:textId="77777777" w:rsidR="00FA4FAB" w:rsidRPr="00535456" w:rsidRDefault="00FA4FAB" w:rsidP="00535456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FA4FAB" w:rsidRPr="00535456" w:rsidSect="00F85A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B043D"/>
    <w:multiLevelType w:val="hybridMultilevel"/>
    <w:tmpl w:val="177C3822"/>
    <w:lvl w:ilvl="0" w:tplc="7B6A11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zGxMDE2tjQzMTdV0lEKTi0uzszPAykwrAUAxq978iwAAAA="/>
  </w:docVars>
  <w:rsids>
    <w:rsidRoot w:val="003725F0"/>
    <w:rsid w:val="0001144F"/>
    <w:rsid w:val="000130B9"/>
    <w:rsid w:val="0005040B"/>
    <w:rsid w:val="00051CAF"/>
    <w:rsid w:val="00093E74"/>
    <w:rsid w:val="000C6CD0"/>
    <w:rsid w:val="001140DC"/>
    <w:rsid w:val="00114DE6"/>
    <w:rsid w:val="00146AC0"/>
    <w:rsid w:val="0019336A"/>
    <w:rsid w:val="001E3B94"/>
    <w:rsid w:val="002702BC"/>
    <w:rsid w:val="00277162"/>
    <w:rsid w:val="002938D1"/>
    <w:rsid w:val="00295F58"/>
    <w:rsid w:val="002C794F"/>
    <w:rsid w:val="00336C04"/>
    <w:rsid w:val="0036403D"/>
    <w:rsid w:val="003725F0"/>
    <w:rsid w:val="003B75A2"/>
    <w:rsid w:val="00422B55"/>
    <w:rsid w:val="00446ACD"/>
    <w:rsid w:val="0046424C"/>
    <w:rsid w:val="004646CF"/>
    <w:rsid w:val="004C4AF7"/>
    <w:rsid w:val="004D52C8"/>
    <w:rsid w:val="004E417B"/>
    <w:rsid w:val="004F3EE9"/>
    <w:rsid w:val="00535456"/>
    <w:rsid w:val="00564B58"/>
    <w:rsid w:val="005A1F98"/>
    <w:rsid w:val="0074083D"/>
    <w:rsid w:val="00743198"/>
    <w:rsid w:val="00776448"/>
    <w:rsid w:val="00795D7D"/>
    <w:rsid w:val="00832C4F"/>
    <w:rsid w:val="008478BD"/>
    <w:rsid w:val="008806DF"/>
    <w:rsid w:val="0089085F"/>
    <w:rsid w:val="00894CFA"/>
    <w:rsid w:val="008959B8"/>
    <w:rsid w:val="008E1019"/>
    <w:rsid w:val="0090785D"/>
    <w:rsid w:val="009154D0"/>
    <w:rsid w:val="00943FFA"/>
    <w:rsid w:val="00A128D9"/>
    <w:rsid w:val="00A65D05"/>
    <w:rsid w:val="00A708C8"/>
    <w:rsid w:val="00AD1AED"/>
    <w:rsid w:val="00B00E12"/>
    <w:rsid w:val="00C017AF"/>
    <w:rsid w:val="00C46DFA"/>
    <w:rsid w:val="00C7658D"/>
    <w:rsid w:val="00C956F4"/>
    <w:rsid w:val="00CA35F2"/>
    <w:rsid w:val="00CC2EDE"/>
    <w:rsid w:val="00D21236"/>
    <w:rsid w:val="00D319B4"/>
    <w:rsid w:val="00DC4DFD"/>
    <w:rsid w:val="00E67064"/>
    <w:rsid w:val="00EA6780"/>
    <w:rsid w:val="00F16E8B"/>
    <w:rsid w:val="00F26981"/>
    <w:rsid w:val="00F30D69"/>
    <w:rsid w:val="00F731A5"/>
    <w:rsid w:val="00F966CC"/>
    <w:rsid w:val="00FA4FAB"/>
    <w:rsid w:val="00FC537C"/>
    <w:rsid w:val="00FD3EED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004E"/>
  <w15:chartTrackingRefBased/>
  <w15:docId w15:val="{D65DC0B7-979F-456D-B913-6C968A6A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46AC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6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5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C017AF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0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ed alobaide</dc:creator>
  <cp:keywords/>
  <dc:description/>
  <cp:lastModifiedBy>stemcell</cp:lastModifiedBy>
  <cp:revision>4</cp:revision>
  <dcterms:created xsi:type="dcterms:W3CDTF">2022-08-30T17:42:00Z</dcterms:created>
  <dcterms:modified xsi:type="dcterms:W3CDTF">2022-08-31T20:42:00Z</dcterms:modified>
</cp:coreProperties>
</file>